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8E3F3" w14:textId="77777777" w:rsidR="00245EB9" w:rsidRPr="00245EB9" w:rsidRDefault="00245EB9" w:rsidP="00245EB9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245EB9">
        <w:rPr>
          <w:rFonts w:ascii="Times New Roman" w:hAnsi="Times New Roman" w:cs="Times New Roman"/>
          <w:b/>
          <w:bCs/>
          <w:sz w:val="28"/>
          <w:szCs w:val="28"/>
        </w:rPr>
        <w:t>Supplementary files</w:t>
      </w:r>
    </w:p>
    <w:p w14:paraId="13BDC622" w14:textId="77777777" w:rsidR="00245EB9" w:rsidRPr="00245EB9" w:rsidRDefault="00245EB9" w:rsidP="00245EB9">
      <w:pPr>
        <w:spacing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 w:rsidRPr="00245EB9">
        <w:rPr>
          <w:rFonts w:ascii="Times New Roman" w:eastAsia="Times New Roman" w:hAnsi="Times New Roman" w:cs="Times New Roman"/>
          <w:b/>
          <w:sz w:val="28"/>
          <w:szCs w:val="28"/>
        </w:rPr>
        <w:t>Table S1</w:t>
      </w:r>
      <w:r w:rsidRPr="00245EB9">
        <w:rPr>
          <w:rFonts w:ascii="Times New Roman" w:eastAsia="Times New Roman" w:hAnsi="Times New Roman" w:cs="Times New Roman"/>
          <w:sz w:val="28"/>
          <w:szCs w:val="28"/>
        </w:rPr>
        <w:t xml:space="preserve">. </w:t>
      </w:r>
      <w:r w:rsidRPr="00245EB9">
        <w:rPr>
          <w:rFonts w:ascii="Times New Roman" w:eastAsia="Times New Roman" w:hAnsi="Times New Roman" w:cs="Times New Roman"/>
          <w:b/>
          <w:sz w:val="28"/>
          <w:szCs w:val="28"/>
        </w:rPr>
        <w:t xml:space="preserve">Dose specification for the planning target </w:t>
      </w:r>
      <w:proofErr w:type="gramStart"/>
      <w:r w:rsidRPr="00245EB9">
        <w:rPr>
          <w:rFonts w:ascii="Times New Roman" w:eastAsia="Times New Roman" w:hAnsi="Times New Roman" w:cs="Times New Roman"/>
          <w:b/>
          <w:sz w:val="28"/>
          <w:szCs w:val="28"/>
        </w:rPr>
        <w:t>volume</w:t>
      </w:r>
      <w:proofErr w:type="gramEnd"/>
    </w:p>
    <w:tbl>
      <w:tblPr>
        <w:tblStyle w:val="211"/>
        <w:tblW w:w="93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656"/>
        <w:gridCol w:w="7693"/>
      </w:tblGrid>
      <w:tr w:rsidR="00245EB9" w:rsidRPr="00245EB9" w14:paraId="799D60FD" w14:textId="77777777" w:rsidTr="0018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tcW w:w="1656" w:type="dxa"/>
          </w:tcPr>
          <w:p w14:paraId="7266CC8E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Target</w:t>
            </w:r>
          </w:p>
        </w:tc>
        <w:tc>
          <w:tcPr>
            <w:tcW w:w="7693" w:type="dxa"/>
          </w:tcPr>
          <w:p w14:paraId="6CC26B5B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Coverage</w:t>
            </w:r>
          </w:p>
        </w:tc>
      </w:tr>
      <w:tr w:rsidR="00245EB9" w:rsidRPr="00245EB9" w14:paraId="6DD1CEA7" w14:textId="77777777" w:rsidTr="0018332A">
        <w:trPr>
          <w:trHeight w:val="563"/>
        </w:trPr>
        <w:tc>
          <w:tcPr>
            <w:tcW w:w="1656" w:type="dxa"/>
          </w:tcPr>
          <w:p w14:paraId="259ECF82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PTV</w:t>
            </w:r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eval</w:t>
            </w:r>
            <w:proofErr w:type="spellEnd"/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 xml:space="preserve"> 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D</w:t>
            </w:r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95</w:t>
            </w:r>
          </w:p>
        </w:tc>
        <w:tc>
          <w:tcPr>
            <w:tcW w:w="7693" w:type="dxa"/>
          </w:tcPr>
          <w:p w14:paraId="588B82F8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&gt;70% of the prescribed 24 Gy</w:t>
            </w:r>
          </w:p>
          <w:p w14:paraId="7B2C4EA3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(As high as possible under satisfying the constraints for the surrounding organs at risk)</w:t>
            </w:r>
          </w:p>
        </w:tc>
      </w:tr>
      <w:tr w:rsidR="00245EB9" w:rsidRPr="00245EB9" w14:paraId="4E22ECDE" w14:textId="77777777" w:rsidTr="0018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tcW w:w="1656" w:type="dxa"/>
          </w:tcPr>
          <w:p w14:paraId="24F1DE39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PTV</w:t>
            </w:r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eval</w:t>
            </w:r>
            <w:proofErr w:type="spellEnd"/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 xml:space="preserve"> 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D</w:t>
            </w:r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50</w:t>
            </w:r>
          </w:p>
        </w:tc>
        <w:tc>
          <w:tcPr>
            <w:tcW w:w="7693" w:type="dxa"/>
          </w:tcPr>
          <w:p w14:paraId="6DE6E66E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&gt;110% and &lt;115% of the prescribed 24 Gy</w:t>
            </w:r>
          </w:p>
        </w:tc>
      </w:tr>
      <w:tr w:rsidR="00245EB9" w:rsidRPr="00245EB9" w14:paraId="0BDCBF24" w14:textId="77777777" w:rsidTr="0018332A">
        <w:trPr>
          <w:trHeight w:val="563"/>
        </w:trPr>
        <w:tc>
          <w:tcPr>
            <w:tcW w:w="1656" w:type="dxa"/>
          </w:tcPr>
          <w:p w14:paraId="2CE5D17F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PTV D</w:t>
            </w:r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035cc</w:t>
            </w:r>
          </w:p>
        </w:tc>
        <w:tc>
          <w:tcPr>
            <w:tcW w:w="7693" w:type="dxa"/>
          </w:tcPr>
          <w:p w14:paraId="07A2CE9B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&lt;140% of the prescribed dose</w:t>
            </w:r>
          </w:p>
        </w:tc>
      </w:tr>
    </w:tbl>
    <w:p w14:paraId="2E9D8FB6" w14:textId="77777777" w:rsidR="00245EB9" w:rsidRPr="00245EB9" w:rsidRDefault="00245EB9" w:rsidP="00245EB9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245EB9">
        <w:rPr>
          <w:rFonts w:ascii="Times New Roman" w:hAnsi="Times New Roman" w:cs="Times New Roman"/>
          <w:sz w:val="28"/>
          <w:szCs w:val="28"/>
        </w:rPr>
        <w:t xml:space="preserve">PTV: planning target volume, </w:t>
      </w:r>
      <w:proofErr w:type="spellStart"/>
      <w:r w:rsidRPr="00245EB9">
        <w:rPr>
          <w:rFonts w:ascii="Times New Roman" w:hAnsi="Times New Roman" w:cs="Times New Roman"/>
          <w:sz w:val="28"/>
          <w:szCs w:val="28"/>
        </w:rPr>
        <w:t>PTV</w:t>
      </w:r>
      <w:r w:rsidRPr="00245EB9">
        <w:rPr>
          <w:rFonts w:ascii="Times New Roman" w:hAnsi="Times New Roman" w:cs="Times New Roman"/>
          <w:sz w:val="28"/>
          <w:szCs w:val="28"/>
          <w:vertAlign w:val="subscript"/>
        </w:rPr>
        <w:t>eval</w:t>
      </w:r>
      <w:proofErr w:type="spellEnd"/>
      <w:r w:rsidRPr="00245EB9">
        <w:rPr>
          <w:rFonts w:ascii="Times New Roman" w:hAnsi="Times New Roman" w:cs="Times New Roman"/>
          <w:sz w:val="28"/>
          <w:szCs w:val="28"/>
        </w:rPr>
        <w:t>: the volume obtained by subtracting the spinal cord planning organ at risk volume from the PTV, D</w:t>
      </w:r>
      <w:r w:rsidRPr="00245EB9">
        <w:rPr>
          <w:rFonts w:ascii="Times New Roman" w:hAnsi="Times New Roman" w:cs="Times New Roman"/>
          <w:sz w:val="28"/>
          <w:szCs w:val="28"/>
          <w:vertAlign w:val="subscript"/>
        </w:rPr>
        <w:t>95</w:t>
      </w:r>
      <w:r w:rsidRPr="00245EB9">
        <w:rPr>
          <w:rFonts w:ascii="Times New Roman" w:hAnsi="Times New Roman" w:cs="Times New Roman"/>
          <w:sz w:val="28"/>
          <w:szCs w:val="28"/>
        </w:rPr>
        <w:t>: the percentage of the minimum dose that covered 95% of the target volume, D</w:t>
      </w:r>
      <w:r w:rsidRPr="00245EB9">
        <w:rPr>
          <w:rFonts w:ascii="Times New Roman" w:hAnsi="Times New Roman" w:cs="Times New Roman"/>
          <w:sz w:val="28"/>
          <w:szCs w:val="28"/>
          <w:vertAlign w:val="subscript"/>
        </w:rPr>
        <w:t>50</w:t>
      </w:r>
      <w:r w:rsidRPr="00245EB9">
        <w:rPr>
          <w:rFonts w:ascii="Times New Roman" w:hAnsi="Times New Roman" w:cs="Times New Roman"/>
          <w:sz w:val="28"/>
          <w:szCs w:val="28"/>
        </w:rPr>
        <w:t xml:space="preserve">: the percentage of the minimum dose that covered 50% of the target volume, </w:t>
      </w:r>
      <w:bookmarkStart w:id="0" w:name="_Hlk147346730"/>
      <w:r w:rsidRPr="00245EB9">
        <w:rPr>
          <w:rFonts w:ascii="Times New Roman" w:hAnsi="Times New Roman" w:cs="Times New Roman"/>
          <w:sz w:val="28"/>
          <w:szCs w:val="28"/>
        </w:rPr>
        <w:t>D</w:t>
      </w:r>
      <w:r w:rsidRPr="00245EB9">
        <w:rPr>
          <w:rFonts w:ascii="Times New Roman" w:hAnsi="Times New Roman" w:cs="Times New Roman"/>
          <w:sz w:val="28"/>
          <w:szCs w:val="28"/>
          <w:vertAlign w:val="subscript"/>
        </w:rPr>
        <w:t>0.035cc</w:t>
      </w:r>
      <w:r w:rsidRPr="00245EB9">
        <w:rPr>
          <w:rFonts w:ascii="Times New Roman" w:hAnsi="Times New Roman" w:cs="Times New Roman"/>
          <w:sz w:val="28"/>
          <w:szCs w:val="28"/>
        </w:rPr>
        <w:t xml:space="preserve">: the maximum dose that covered 0.035cc of the target </w:t>
      </w:r>
      <w:proofErr w:type="gramStart"/>
      <w:r w:rsidRPr="00245EB9">
        <w:rPr>
          <w:rFonts w:ascii="Times New Roman" w:hAnsi="Times New Roman" w:cs="Times New Roman"/>
          <w:sz w:val="28"/>
          <w:szCs w:val="28"/>
        </w:rPr>
        <w:t>volume</w:t>
      </w:r>
      <w:bookmarkEnd w:id="0"/>
      <w:proofErr w:type="gramEnd"/>
    </w:p>
    <w:p w14:paraId="6D9F0577" w14:textId="77777777" w:rsidR="00245EB9" w:rsidRPr="00245EB9" w:rsidRDefault="00245EB9" w:rsidP="00245EB9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08A1A9F5" w14:textId="77777777" w:rsidR="00245EB9" w:rsidRPr="00245EB9" w:rsidRDefault="00245EB9" w:rsidP="00245EB9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3D01DC11" w14:textId="77777777" w:rsidR="00245EB9" w:rsidRPr="00245EB9" w:rsidRDefault="00245EB9" w:rsidP="00245EB9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0B645DA2" w14:textId="77777777" w:rsidR="00245EB9" w:rsidRPr="00245EB9" w:rsidRDefault="00245EB9" w:rsidP="00245EB9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734BB8D3" w14:textId="77777777" w:rsidR="00245EB9" w:rsidRPr="00245EB9" w:rsidRDefault="00245EB9" w:rsidP="00245EB9">
      <w:pPr>
        <w:spacing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 w:rsidRPr="00245EB9">
        <w:rPr>
          <w:rFonts w:ascii="Times New Roman" w:eastAsia="Times New Roman" w:hAnsi="Times New Roman" w:cs="Times New Roman"/>
          <w:b/>
          <w:sz w:val="28"/>
          <w:szCs w:val="28"/>
        </w:rPr>
        <w:lastRenderedPageBreak/>
        <w:t>Table S2</w:t>
      </w:r>
      <w:r w:rsidRPr="00245EB9">
        <w:rPr>
          <w:rFonts w:ascii="Times New Roman" w:eastAsia="Times New Roman" w:hAnsi="Times New Roman" w:cs="Times New Roman"/>
          <w:sz w:val="28"/>
          <w:szCs w:val="28"/>
        </w:rPr>
        <w:t xml:space="preserve">. </w:t>
      </w:r>
      <w:r w:rsidRPr="00245EB9">
        <w:rPr>
          <w:rFonts w:ascii="Times New Roman" w:eastAsia="Times New Roman" w:hAnsi="Times New Roman" w:cs="Times New Roman"/>
          <w:b/>
          <w:sz w:val="28"/>
          <w:szCs w:val="28"/>
        </w:rPr>
        <w:t xml:space="preserve">Dose constraints for specified organs at </w:t>
      </w:r>
      <w:proofErr w:type="gramStart"/>
      <w:r w:rsidRPr="00245EB9">
        <w:rPr>
          <w:rFonts w:ascii="Times New Roman" w:eastAsia="Times New Roman" w:hAnsi="Times New Roman" w:cs="Times New Roman"/>
          <w:b/>
          <w:sz w:val="28"/>
          <w:szCs w:val="28"/>
        </w:rPr>
        <w:t>risk</w:t>
      </w:r>
      <w:proofErr w:type="gramEnd"/>
    </w:p>
    <w:tbl>
      <w:tblPr>
        <w:tblStyle w:val="211"/>
        <w:tblW w:w="8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888"/>
        <w:gridCol w:w="4001"/>
        <w:gridCol w:w="2284"/>
      </w:tblGrid>
      <w:tr w:rsidR="00245EB9" w:rsidRPr="00245EB9" w14:paraId="5DC22974" w14:textId="77777777" w:rsidTr="0018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tcW w:w="1888" w:type="dxa"/>
          </w:tcPr>
          <w:p w14:paraId="3AFE76C8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Organs</w:t>
            </w:r>
          </w:p>
        </w:tc>
        <w:tc>
          <w:tcPr>
            <w:tcW w:w="4001" w:type="dxa"/>
          </w:tcPr>
          <w:p w14:paraId="4F1FA182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Initial EBRT dose, Gy</w:t>
            </w:r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 xml:space="preserve"> BED2</w:t>
            </w:r>
          </w:p>
        </w:tc>
        <w:tc>
          <w:tcPr>
            <w:tcW w:w="2284" w:type="dxa"/>
          </w:tcPr>
          <w:p w14:paraId="0B83E3AD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Constraints (per 2 fx)</w:t>
            </w:r>
          </w:p>
        </w:tc>
      </w:tr>
      <w:tr w:rsidR="00245EB9" w:rsidRPr="00245EB9" w14:paraId="3F7F5381" w14:textId="77777777" w:rsidTr="0018332A">
        <w:trPr>
          <w:trHeight w:val="563"/>
        </w:trPr>
        <w:tc>
          <w:tcPr>
            <w:tcW w:w="1888" w:type="dxa"/>
          </w:tcPr>
          <w:p w14:paraId="7CBD3D86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Spinal cord PRV</w:t>
            </w:r>
          </w:p>
        </w:tc>
        <w:tc>
          <w:tcPr>
            <w:tcW w:w="4001" w:type="dxa"/>
          </w:tcPr>
          <w:p w14:paraId="02EE3D96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≤90</w:t>
            </w:r>
          </w:p>
          <w:p w14:paraId="08BD595F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90–91</w:t>
            </w:r>
          </w:p>
          <w:p w14:paraId="631A35A1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91–92</w:t>
            </w:r>
          </w:p>
          <w:p w14:paraId="7F884115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92–93</w:t>
            </w:r>
          </w:p>
          <w:p w14:paraId="2935D138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93–94</w:t>
            </w:r>
          </w:p>
          <w:p w14:paraId="10A81E4C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94–95</w:t>
            </w:r>
          </w:p>
          <w:p w14:paraId="1C9F11FE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95–96</w:t>
            </w:r>
          </w:p>
          <w:p w14:paraId="1D820296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96–97</w:t>
            </w:r>
          </w:p>
          <w:p w14:paraId="1FA9E8A5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97–98</w:t>
            </w:r>
          </w:p>
          <w:p w14:paraId="544EC59A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98–99</w:t>
            </w:r>
          </w:p>
          <w:p w14:paraId="6CFF7F9B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99–100</w:t>
            </w:r>
          </w:p>
          <w:p w14:paraId="20CF5545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&gt;100 Gy</w:t>
            </w:r>
          </w:p>
        </w:tc>
        <w:tc>
          <w:tcPr>
            <w:tcW w:w="2284" w:type="dxa"/>
          </w:tcPr>
          <w:p w14:paraId="4D070A90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D</w:t>
            </w:r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035cc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&lt;12.2 Gy</w:t>
            </w:r>
          </w:p>
          <w:p w14:paraId="222D0FA1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D</w:t>
            </w:r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035cc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&lt;12.1 Gy</w:t>
            </w:r>
          </w:p>
          <w:p w14:paraId="35BD5ABF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D</w:t>
            </w:r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035cc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&lt;12.0 Gy</w:t>
            </w:r>
          </w:p>
          <w:p w14:paraId="3C4F2143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D</w:t>
            </w:r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035cc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&lt;11.8 Gy</w:t>
            </w:r>
          </w:p>
          <w:p w14:paraId="42BBD2F1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D</w:t>
            </w:r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035cc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&lt;11.7 Gy</w:t>
            </w:r>
          </w:p>
          <w:p w14:paraId="3A984BF5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D</w:t>
            </w:r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035cc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&lt;11.5 Gy</w:t>
            </w:r>
          </w:p>
          <w:p w14:paraId="7FA6B8C3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D</w:t>
            </w:r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035cc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&lt;11.4 Gy</w:t>
            </w:r>
          </w:p>
          <w:p w14:paraId="3A0B0AF9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D</w:t>
            </w:r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035cc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&lt;11.2 Gy</w:t>
            </w:r>
          </w:p>
          <w:p w14:paraId="54B0CF4B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D</w:t>
            </w:r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035cc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&lt;11.1 Gy</w:t>
            </w:r>
          </w:p>
          <w:p w14:paraId="1E0D4C1C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D</w:t>
            </w:r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035cc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&lt;10.9 Gy</w:t>
            </w:r>
          </w:p>
          <w:p w14:paraId="7F2D9C2B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D</w:t>
            </w:r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035cc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&lt;10.8 Gy</w:t>
            </w:r>
          </w:p>
          <w:p w14:paraId="13CD2133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D</w:t>
            </w:r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035cc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&lt;10.8 Gy</w:t>
            </w:r>
          </w:p>
        </w:tc>
      </w:tr>
      <w:tr w:rsidR="00245EB9" w:rsidRPr="00245EB9" w14:paraId="668B4822" w14:textId="77777777" w:rsidTr="0018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tcW w:w="1888" w:type="dxa"/>
          </w:tcPr>
          <w:p w14:paraId="12B35BA0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Pharynx</w:t>
            </w:r>
          </w:p>
        </w:tc>
        <w:tc>
          <w:tcPr>
            <w:tcW w:w="4001" w:type="dxa"/>
          </w:tcPr>
          <w:p w14:paraId="05CEC1D9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Constant regardless of irradiation history</w:t>
            </w:r>
          </w:p>
        </w:tc>
        <w:tc>
          <w:tcPr>
            <w:tcW w:w="2284" w:type="dxa"/>
          </w:tcPr>
          <w:p w14:paraId="67EF6890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D</w:t>
            </w:r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cc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&lt;20 Gy</w:t>
            </w:r>
          </w:p>
        </w:tc>
      </w:tr>
      <w:tr w:rsidR="00245EB9" w:rsidRPr="00245EB9" w14:paraId="11EF1E1A" w14:textId="77777777" w:rsidTr="0018332A">
        <w:trPr>
          <w:trHeight w:val="563"/>
        </w:trPr>
        <w:tc>
          <w:tcPr>
            <w:tcW w:w="1888" w:type="dxa"/>
          </w:tcPr>
          <w:p w14:paraId="085B28CE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Larynx</w:t>
            </w:r>
          </w:p>
        </w:tc>
        <w:tc>
          <w:tcPr>
            <w:tcW w:w="4001" w:type="dxa"/>
          </w:tcPr>
          <w:p w14:paraId="2C392241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Constant regardless of irradiation history</w:t>
            </w:r>
          </w:p>
        </w:tc>
        <w:tc>
          <w:tcPr>
            <w:tcW w:w="2284" w:type="dxa"/>
          </w:tcPr>
          <w:p w14:paraId="26E3F307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D</w:t>
            </w:r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cc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&lt;20 Gy</w:t>
            </w:r>
          </w:p>
        </w:tc>
      </w:tr>
      <w:tr w:rsidR="00245EB9" w:rsidRPr="00245EB9" w14:paraId="44EF2A6E" w14:textId="77777777" w:rsidTr="0018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tcW w:w="1888" w:type="dxa"/>
          </w:tcPr>
          <w:p w14:paraId="1D6274A9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Esophagus</w:t>
            </w:r>
          </w:p>
        </w:tc>
        <w:tc>
          <w:tcPr>
            <w:tcW w:w="4001" w:type="dxa"/>
          </w:tcPr>
          <w:p w14:paraId="6522271F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Constant regardless of irradiation history</w:t>
            </w:r>
          </w:p>
        </w:tc>
        <w:tc>
          <w:tcPr>
            <w:tcW w:w="2284" w:type="dxa"/>
          </w:tcPr>
          <w:p w14:paraId="6A43C526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D</w:t>
            </w:r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cc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&lt;20 Gy</w:t>
            </w:r>
          </w:p>
        </w:tc>
      </w:tr>
      <w:tr w:rsidR="00245EB9" w:rsidRPr="00245EB9" w14:paraId="3ECBE04D" w14:textId="77777777" w:rsidTr="0018332A">
        <w:trPr>
          <w:trHeight w:val="563"/>
        </w:trPr>
        <w:tc>
          <w:tcPr>
            <w:tcW w:w="1888" w:type="dxa"/>
          </w:tcPr>
          <w:p w14:paraId="263B9FD2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Trachea</w:t>
            </w:r>
          </w:p>
        </w:tc>
        <w:tc>
          <w:tcPr>
            <w:tcW w:w="4001" w:type="dxa"/>
          </w:tcPr>
          <w:p w14:paraId="586EF74E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Constant regardless of irradiation history</w:t>
            </w:r>
          </w:p>
        </w:tc>
        <w:tc>
          <w:tcPr>
            <w:tcW w:w="2284" w:type="dxa"/>
          </w:tcPr>
          <w:p w14:paraId="34125822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D</w:t>
            </w:r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cc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&lt;20 Gy</w:t>
            </w:r>
          </w:p>
        </w:tc>
      </w:tr>
      <w:tr w:rsidR="00245EB9" w:rsidRPr="00245EB9" w14:paraId="7BB92AFE" w14:textId="77777777" w:rsidTr="0018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tcW w:w="1888" w:type="dxa"/>
          </w:tcPr>
          <w:p w14:paraId="2E68BC8C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Main bronchus</w:t>
            </w:r>
          </w:p>
        </w:tc>
        <w:tc>
          <w:tcPr>
            <w:tcW w:w="4001" w:type="dxa"/>
          </w:tcPr>
          <w:p w14:paraId="031600C8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Constant regardless of irradiation history</w:t>
            </w:r>
          </w:p>
        </w:tc>
        <w:tc>
          <w:tcPr>
            <w:tcW w:w="2284" w:type="dxa"/>
          </w:tcPr>
          <w:p w14:paraId="7E28BBCA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D</w:t>
            </w:r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cc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&lt;20 Gy</w:t>
            </w:r>
          </w:p>
        </w:tc>
      </w:tr>
      <w:tr w:rsidR="00245EB9" w:rsidRPr="00245EB9" w14:paraId="26CF8012" w14:textId="77777777" w:rsidTr="0018332A">
        <w:trPr>
          <w:trHeight w:val="563"/>
        </w:trPr>
        <w:tc>
          <w:tcPr>
            <w:tcW w:w="1888" w:type="dxa"/>
          </w:tcPr>
          <w:p w14:paraId="09B357B9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Stomach</w:t>
            </w:r>
          </w:p>
        </w:tc>
        <w:tc>
          <w:tcPr>
            <w:tcW w:w="4001" w:type="dxa"/>
          </w:tcPr>
          <w:p w14:paraId="40391B04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Constant regardless of irradiation history</w:t>
            </w:r>
          </w:p>
        </w:tc>
        <w:tc>
          <w:tcPr>
            <w:tcW w:w="2284" w:type="dxa"/>
          </w:tcPr>
          <w:p w14:paraId="69CE34E1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D</w:t>
            </w:r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cc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&lt;20 Gy</w:t>
            </w:r>
          </w:p>
        </w:tc>
      </w:tr>
      <w:tr w:rsidR="00245EB9" w:rsidRPr="00245EB9" w14:paraId="4477ABA6" w14:textId="77777777" w:rsidTr="0018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tcW w:w="1888" w:type="dxa"/>
          </w:tcPr>
          <w:p w14:paraId="0170EE56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Lungs</w:t>
            </w:r>
          </w:p>
        </w:tc>
        <w:tc>
          <w:tcPr>
            <w:tcW w:w="4001" w:type="dxa"/>
          </w:tcPr>
          <w:p w14:paraId="64740AC5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Not defined</w:t>
            </w:r>
          </w:p>
        </w:tc>
        <w:tc>
          <w:tcPr>
            <w:tcW w:w="2284" w:type="dxa"/>
          </w:tcPr>
          <w:p w14:paraId="52CE03E1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Not defined</w:t>
            </w:r>
          </w:p>
        </w:tc>
      </w:tr>
      <w:tr w:rsidR="00245EB9" w:rsidRPr="00245EB9" w14:paraId="771AF9A7" w14:textId="77777777" w:rsidTr="0018332A">
        <w:trPr>
          <w:trHeight w:val="563"/>
        </w:trPr>
        <w:tc>
          <w:tcPr>
            <w:tcW w:w="1888" w:type="dxa"/>
          </w:tcPr>
          <w:p w14:paraId="3E00E223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Carotid arteries</w:t>
            </w:r>
          </w:p>
        </w:tc>
        <w:tc>
          <w:tcPr>
            <w:tcW w:w="4001" w:type="dxa"/>
          </w:tcPr>
          <w:p w14:paraId="42F02298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Constant regardless of irradiation history</w:t>
            </w:r>
          </w:p>
        </w:tc>
        <w:tc>
          <w:tcPr>
            <w:tcW w:w="2284" w:type="dxa"/>
          </w:tcPr>
          <w:p w14:paraId="116BFECF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D</w:t>
            </w:r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cc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&lt;20 Gy</w:t>
            </w:r>
          </w:p>
        </w:tc>
      </w:tr>
      <w:tr w:rsidR="00245EB9" w:rsidRPr="00245EB9" w14:paraId="5023E11A" w14:textId="77777777" w:rsidTr="0018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tcW w:w="1888" w:type="dxa"/>
          </w:tcPr>
          <w:p w14:paraId="60E86D2F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Aorta</w:t>
            </w:r>
          </w:p>
        </w:tc>
        <w:tc>
          <w:tcPr>
            <w:tcW w:w="4001" w:type="dxa"/>
          </w:tcPr>
          <w:p w14:paraId="4FB1851B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Constant regardless of irradiation history</w:t>
            </w:r>
          </w:p>
        </w:tc>
        <w:tc>
          <w:tcPr>
            <w:tcW w:w="2284" w:type="dxa"/>
          </w:tcPr>
          <w:p w14:paraId="684C3F43" w14:textId="77777777" w:rsidR="00245EB9" w:rsidRPr="00245EB9" w:rsidRDefault="00245EB9" w:rsidP="0018332A">
            <w:pPr>
              <w:widowControl/>
              <w:spacing w:after="160" w:line="480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D</w:t>
            </w:r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cc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&lt;20 Gy</w:t>
            </w:r>
          </w:p>
        </w:tc>
      </w:tr>
    </w:tbl>
    <w:p w14:paraId="0B7F94A4" w14:textId="77777777" w:rsidR="00245EB9" w:rsidRPr="00245EB9" w:rsidRDefault="00245EB9" w:rsidP="00245EB9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245EB9">
        <w:rPr>
          <w:rFonts w:ascii="Times New Roman" w:hAnsi="Times New Roman" w:cs="Times New Roman"/>
          <w:sz w:val="28"/>
          <w:szCs w:val="28"/>
        </w:rPr>
        <w:lastRenderedPageBreak/>
        <w:t xml:space="preserve">PRV: planning target volume, </w:t>
      </w:r>
      <w:bookmarkStart w:id="1" w:name="_Hlk147408279"/>
      <w:r w:rsidRPr="00245EB9">
        <w:rPr>
          <w:rFonts w:ascii="Times New Roman" w:hAnsi="Times New Roman" w:cs="Times New Roman"/>
          <w:sz w:val="28"/>
          <w:szCs w:val="28"/>
        </w:rPr>
        <w:t>D</w:t>
      </w:r>
      <w:r w:rsidRPr="00245EB9">
        <w:rPr>
          <w:rFonts w:ascii="Times New Roman" w:hAnsi="Times New Roman" w:cs="Times New Roman"/>
          <w:sz w:val="28"/>
          <w:szCs w:val="28"/>
          <w:vertAlign w:val="subscript"/>
        </w:rPr>
        <w:t>0.035cc</w:t>
      </w:r>
      <w:r w:rsidRPr="00245EB9">
        <w:rPr>
          <w:rFonts w:ascii="Times New Roman" w:hAnsi="Times New Roman" w:cs="Times New Roman"/>
          <w:sz w:val="28"/>
          <w:szCs w:val="28"/>
        </w:rPr>
        <w:t>: the maximum dose that covered 0.035cc of the target volume, D</w:t>
      </w:r>
      <w:r w:rsidRPr="00245EB9">
        <w:rPr>
          <w:rFonts w:ascii="Times New Roman" w:hAnsi="Times New Roman" w:cs="Times New Roman"/>
          <w:sz w:val="28"/>
          <w:szCs w:val="28"/>
          <w:vertAlign w:val="subscript"/>
        </w:rPr>
        <w:t>1cc</w:t>
      </w:r>
      <w:r w:rsidRPr="00245EB9">
        <w:rPr>
          <w:rFonts w:ascii="Times New Roman" w:hAnsi="Times New Roman" w:cs="Times New Roman"/>
          <w:sz w:val="28"/>
          <w:szCs w:val="28"/>
        </w:rPr>
        <w:t>: the maximum dose that covered 1cc of the target volume</w:t>
      </w:r>
      <w:bookmarkEnd w:id="1"/>
      <w:r w:rsidRPr="00245EB9">
        <w:rPr>
          <w:rFonts w:ascii="Times New Roman" w:hAnsi="Times New Roman" w:cs="Times New Roman"/>
          <w:sz w:val="28"/>
          <w:szCs w:val="28"/>
        </w:rPr>
        <w:t xml:space="preserve"> fx: fractions, EBRT: external beam radiation therapy, BED2: </w:t>
      </w:r>
      <w:bookmarkStart w:id="2" w:name="_Hlk147408148"/>
      <w:r w:rsidRPr="00245EB9">
        <w:rPr>
          <w:rFonts w:ascii="Times New Roman" w:hAnsi="Times New Roman" w:cs="Times New Roman"/>
          <w:sz w:val="28"/>
          <w:szCs w:val="28"/>
        </w:rPr>
        <w:t>biological effective dose</w:t>
      </w:r>
      <w:bookmarkEnd w:id="2"/>
      <w:r w:rsidRPr="00245EB9">
        <w:rPr>
          <w:rFonts w:ascii="Times New Roman" w:hAnsi="Times New Roman" w:cs="Times New Roman"/>
          <w:sz w:val="28"/>
          <w:szCs w:val="28"/>
        </w:rPr>
        <w:t xml:space="preserve"> with the α/β ratio of </w:t>
      </w:r>
      <w:proofErr w:type="gramStart"/>
      <w:r w:rsidRPr="00245EB9">
        <w:rPr>
          <w:rFonts w:ascii="Times New Roman" w:hAnsi="Times New Roman" w:cs="Times New Roman"/>
          <w:sz w:val="28"/>
          <w:szCs w:val="28"/>
        </w:rPr>
        <w:t>2</w:t>
      </w:r>
      <w:proofErr w:type="gramEnd"/>
      <w:r w:rsidRPr="00245EB9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38760429" w14:textId="77777777" w:rsidR="00245EB9" w:rsidRPr="00245EB9" w:rsidRDefault="00245EB9" w:rsidP="00245EB9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245EB9">
        <w:rPr>
          <w:rFonts w:ascii="Times New Roman" w:hAnsi="Times New Roman" w:cs="Times New Roman"/>
          <w:sz w:val="28"/>
          <w:szCs w:val="28"/>
        </w:rPr>
        <w:t>* Unspecified normal tissue was suggested D</w:t>
      </w:r>
      <w:r w:rsidRPr="00245EB9">
        <w:rPr>
          <w:rFonts w:ascii="Times New Roman" w:hAnsi="Times New Roman" w:cs="Times New Roman"/>
          <w:sz w:val="28"/>
          <w:szCs w:val="28"/>
          <w:vertAlign w:val="subscript"/>
        </w:rPr>
        <w:t>1cc</w:t>
      </w:r>
      <w:r w:rsidRPr="00245EB9">
        <w:rPr>
          <w:rFonts w:ascii="Times New Roman" w:hAnsi="Times New Roman" w:cs="Times New Roman"/>
          <w:sz w:val="28"/>
          <w:szCs w:val="28"/>
        </w:rPr>
        <w:t>&lt;20 Gy like other OARs but spinal cord</w:t>
      </w:r>
    </w:p>
    <w:p w14:paraId="228A75A8" w14:textId="77777777" w:rsidR="00245EB9" w:rsidRPr="00245EB9" w:rsidRDefault="00245EB9" w:rsidP="00245EB9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34D082ED" w14:textId="77777777" w:rsidR="00245EB9" w:rsidRPr="00245EB9" w:rsidRDefault="00245EB9" w:rsidP="00245EB9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3E3B9038" w14:textId="77777777" w:rsidR="00245EB9" w:rsidRPr="00245EB9" w:rsidRDefault="00245EB9" w:rsidP="00245EB9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0E18912F" w14:textId="77777777" w:rsidR="00245EB9" w:rsidRPr="00245EB9" w:rsidRDefault="00245EB9" w:rsidP="00245EB9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5F866D92" w14:textId="77777777" w:rsidR="00245EB9" w:rsidRPr="00245EB9" w:rsidRDefault="00245EB9" w:rsidP="00245EB9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43266E67" w14:textId="77777777" w:rsidR="00245EB9" w:rsidRPr="00245EB9" w:rsidRDefault="00245EB9" w:rsidP="00245EB9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346642A1" w14:textId="77777777" w:rsidR="00245EB9" w:rsidRPr="00245EB9" w:rsidRDefault="00245EB9" w:rsidP="00245EB9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5216F2D4" w14:textId="77777777" w:rsidR="00245EB9" w:rsidRPr="00245EB9" w:rsidRDefault="00245EB9" w:rsidP="00245EB9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556E8EC6" w14:textId="77777777" w:rsidR="00245EB9" w:rsidRPr="00245EB9" w:rsidRDefault="00245EB9" w:rsidP="00245EB9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0D682104" w14:textId="77777777" w:rsidR="00245EB9" w:rsidRPr="00245EB9" w:rsidRDefault="00245EB9" w:rsidP="00245EB9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6EC75D2F" w14:textId="77777777" w:rsidR="00245EB9" w:rsidRPr="00245EB9" w:rsidRDefault="00245EB9" w:rsidP="00245EB9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04DD9F95" w14:textId="77777777" w:rsidR="00245EB9" w:rsidRPr="00245EB9" w:rsidRDefault="00245EB9" w:rsidP="00245EB9">
      <w:pPr>
        <w:spacing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 w:rsidRPr="00245EB9">
        <w:rPr>
          <w:rFonts w:ascii="Times New Roman" w:eastAsia="Times New Roman" w:hAnsi="Times New Roman" w:cs="Times New Roman"/>
          <w:b/>
          <w:sz w:val="28"/>
          <w:szCs w:val="28"/>
        </w:rPr>
        <w:lastRenderedPageBreak/>
        <w:t>Table S3</w:t>
      </w:r>
      <w:r w:rsidRPr="00245EB9">
        <w:rPr>
          <w:rFonts w:ascii="Times New Roman" w:eastAsia="Times New Roman" w:hAnsi="Times New Roman" w:cs="Times New Roman"/>
          <w:sz w:val="28"/>
          <w:szCs w:val="28"/>
        </w:rPr>
        <w:t xml:space="preserve">. </w:t>
      </w:r>
      <w:r w:rsidRPr="00245EB9">
        <w:rPr>
          <w:rFonts w:ascii="Times New Roman" w:eastAsia="Times New Roman" w:hAnsi="Times New Roman" w:cs="Times New Roman"/>
          <w:b/>
          <w:sz w:val="28"/>
          <w:szCs w:val="28"/>
        </w:rPr>
        <w:t>Cumulative dose assessment of organs at risk other than the esophagus</w:t>
      </w:r>
    </w:p>
    <w:tbl>
      <w:tblPr>
        <w:tblStyle w:val="211"/>
        <w:tblW w:w="7677" w:type="dxa"/>
        <w:tblLayout w:type="fixed"/>
        <w:tblLook w:val="0480" w:firstRow="0" w:lastRow="0" w:firstColumn="1" w:lastColumn="0" w:noHBand="0" w:noVBand="1"/>
      </w:tblPr>
      <w:tblGrid>
        <w:gridCol w:w="2760"/>
        <w:gridCol w:w="1639"/>
        <w:gridCol w:w="1639"/>
        <w:gridCol w:w="1639"/>
      </w:tblGrid>
      <w:tr w:rsidR="00245EB9" w:rsidRPr="00245EB9" w14:paraId="13CA8AEC" w14:textId="77777777" w:rsidTr="0018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453FCB0E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</w:p>
        </w:tc>
        <w:tc>
          <w:tcPr>
            <w:tcW w:w="4917" w:type="dxa"/>
            <w:gridSpan w:val="3"/>
          </w:tcPr>
          <w:p w14:paraId="3B5DAD35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Cumulative dose, maximum value [IQR]</w:t>
            </w:r>
          </w:p>
        </w:tc>
      </w:tr>
      <w:tr w:rsidR="00245EB9" w:rsidRPr="00245EB9" w14:paraId="1A8FAEA9" w14:textId="77777777" w:rsidTr="001833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5C4029D8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</w:p>
        </w:tc>
        <w:tc>
          <w:tcPr>
            <w:tcW w:w="1639" w:type="dxa"/>
          </w:tcPr>
          <w:p w14:paraId="24922075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D</w:t>
            </w:r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max</w:t>
            </w:r>
            <w:proofErr w:type="spellEnd"/>
          </w:p>
        </w:tc>
        <w:tc>
          <w:tcPr>
            <w:tcW w:w="1639" w:type="dxa"/>
          </w:tcPr>
          <w:p w14:paraId="14F3EBF1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D</w:t>
            </w:r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0.035cc</w:t>
            </w:r>
          </w:p>
        </w:tc>
        <w:tc>
          <w:tcPr>
            <w:tcW w:w="1639" w:type="dxa"/>
          </w:tcPr>
          <w:p w14:paraId="6CAF424E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D</w:t>
            </w:r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cc</w:t>
            </w:r>
          </w:p>
        </w:tc>
      </w:tr>
      <w:tr w:rsidR="00245EB9" w:rsidRPr="00245EB9" w14:paraId="04A03D5C" w14:textId="77777777" w:rsidTr="0018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152C5AD8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Spinal cord (N = 11)</w:t>
            </w:r>
          </w:p>
        </w:tc>
        <w:tc>
          <w:tcPr>
            <w:tcW w:w="1639" w:type="dxa"/>
          </w:tcPr>
          <w:p w14:paraId="61A5D4F4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39" w:type="dxa"/>
          </w:tcPr>
          <w:p w14:paraId="31E76F3B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39" w:type="dxa"/>
          </w:tcPr>
          <w:p w14:paraId="16A2F511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45EB9" w:rsidRPr="00245EB9" w14:paraId="5971553C" w14:textId="77777777" w:rsidTr="0018332A">
        <w:trPr>
          <w:trHeight w:val="1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125E9E09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EQD2</w:t>
            </w:r>
          </w:p>
          <w:p w14:paraId="52E167CE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α/β = 2, Gy</w:t>
            </w: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</w:rPr>
              <w:t>2</w:t>
            </w:r>
          </w:p>
          <w:p w14:paraId="2C582DF1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BED</w:t>
            </w:r>
          </w:p>
          <w:p w14:paraId="4DE743CD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α/β = 2, Gy</w:t>
            </w: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1639" w:type="dxa"/>
          </w:tcPr>
          <w:p w14:paraId="3C20F3BA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573301C2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65.5 [56, 62]</w:t>
            </w:r>
          </w:p>
          <w:p w14:paraId="5AD74B7D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1077D65A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31 [112, 124]</w:t>
            </w:r>
          </w:p>
        </w:tc>
        <w:tc>
          <w:tcPr>
            <w:tcW w:w="1639" w:type="dxa"/>
          </w:tcPr>
          <w:p w14:paraId="6066E94D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6711080F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61.0 [52, 56]</w:t>
            </w:r>
          </w:p>
          <w:p w14:paraId="136F2688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2A25E548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22 [104, 112]</w:t>
            </w:r>
          </w:p>
        </w:tc>
        <w:tc>
          <w:tcPr>
            <w:tcW w:w="1639" w:type="dxa"/>
          </w:tcPr>
          <w:p w14:paraId="0AD9C5A3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5F7FC6D2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  <w:p w14:paraId="43FB4081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18E66304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</w:tr>
      <w:tr w:rsidR="00245EB9" w:rsidRPr="00245EB9" w14:paraId="4724FFBA" w14:textId="77777777" w:rsidTr="0018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6BDFD542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Pharynx, Larynx (N = 6)</w:t>
            </w:r>
          </w:p>
        </w:tc>
        <w:tc>
          <w:tcPr>
            <w:tcW w:w="1639" w:type="dxa"/>
          </w:tcPr>
          <w:p w14:paraId="0505257D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39" w:type="dxa"/>
          </w:tcPr>
          <w:p w14:paraId="317BDE17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39" w:type="dxa"/>
          </w:tcPr>
          <w:p w14:paraId="7803DC3D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45EB9" w:rsidRPr="00245EB9" w14:paraId="0FBEE6F9" w14:textId="77777777" w:rsidTr="0018332A">
        <w:trPr>
          <w:trHeight w:val="3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71736E3D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EQD2</w:t>
            </w:r>
          </w:p>
          <w:p w14:paraId="74591B09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α/β = 2, Gy</w:t>
            </w: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</w:rPr>
              <w:t>2</w:t>
            </w:r>
          </w:p>
          <w:p w14:paraId="196F124C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α/β = 3, Gy</w:t>
            </w: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</w:rPr>
              <w:t>3</w:t>
            </w:r>
          </w:p>
          <w:p w14:paraId="551DA1FC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α/β = 10, Gy</w:t>
            </w: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</w:rPr>
              <w:t>10</w:t>
            </w:r>
          </w:p>
          <w:p w14:paraId="6CDC191C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BED</w:t>
            </w:r>
          </w:p>
          <w:p w14:paraId="52BC3BD6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α/β = 2, Gy</w:t>
            </w: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</w:rPr>
              <w:t>2</w:t>
            </w:r>
          </w:p>
          <w:p w14:paraId="1A50538A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α/β = 3, Gy</w:t>
            </w: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</w:rPr>
              <w:t>3</w:t>
            </w:r>
          </w:p>
          <w:p w14:paraId="16A1A3F6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α/β = 10, Gy</w:t>
            </w: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</w:rPr>
              <w:t>10</w:t>
            </w:r>
          </w:p>
        </w:tc>
        <w:tc>
          <w:tcPr>
            <w:tcW w:w="1639" w:type="dxa"/>
          </w:tcPr>
          <w:p w14:paraId="521BCB24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0F4CF574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29 [82, 111]</w:t>
            </w:r>
          </w:p>
          <w:p w14:paraId="167120A9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20 [76, 104]</w:t>
            </w:r>
          </w:p>
          <w:p w14:paraId="0CFEABBE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02 [67, 89]</w:t>
            </w:r>
          </w:p>
          <w:p w14:paraId="210F6248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663A17DB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 xml:space="preserve">258 [164, 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222]</w:t>
            </w:r>
          </w:p>
          <w:p w14:paraId="5DB21322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200 [127, 173]</w:t>
            </w:r>
          </w:p>
          <w:p w14:paraId="1394F2BF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22 [80, 106]</w:t>
            </w:r>
          </w:p>
        </w:tc>
        <w:tc>
          <w:tcPr>
            <w:tcW w:w="1639" w:type="dxa"/>
          </w:tcPr>
          <w:p w14:paraId="5431325F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7E664E0F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24 [76, 106]</w:t>
            </w:r>
          </w:p>
          <w:p w14:paraId="35CD96B4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17 [70, 101]</w:t>
            </w:r>
          </w:p>
          <w:p w14:paraId="2B1B379B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00 [66, 87]</w:t>
            </w:r>
          </w:p>
          <w:p w14:paraId="4E310256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49336C97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 xml:space="preserve">248 [152, 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212]</w:t>
            </w:r>
          </w:p>
          <w:p w14:paraId="54D9C468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94 [117, 168]</w:t>
            </w:r>
          </w:p>
          <w:p w14:paraId="4150A4AB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20 [79, 104]</w:t>
            </w:r>
          </w:p>
        </w:tc>
        <w:tc>
          <w:tcPr>
            <w:tcW w:w="1639" w:type="dxa"/>
          </w:tcPr>
          <w:p w14:paraId="4DCA1A9F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5D6C322E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13 [63, 92]</w:t>
            </w:r>
          </w:p>
          <w:p w14:paraId="1ACE088C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07 [63, 89]</w:t>
            </w:r>
          </w:p>
          <w:p w14:paraId="6D2AA3AB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95 [63, 80]</w:t>
            </w:r>
          </w:p>
          <w:p w14:paraId="17D5DBE6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0261B4F0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226 [126, 184]</w:t>
            </w:r>
          </w:p>
          <w:p w14:paraId="79671F5E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 xml:space="preserve">178 [104, 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148]</w:t>
            </w:r>
          </w:p>
          <w:p w14:paraId="042B6499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14 [75, 96]</w:t>
            </w:r>
          </w:p>
        </w:tc>
      </w:tr>
      <w:tr w:rsidR="00245EB9" w:rsidRPr="00245EB9" w14:paraId="6134B57B" w14:textId="77777777" w:rsidTr="0018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29AFAA70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lastRenderedPageBreak/>
              <w:t>Bronchus, Trachea (N = 14)</w:t>
            </w:r>
          </w:p>
        </w:tc>
        <w:tc>
          <w:tcPr>
            <w:tcW w:w="1639" w:type="dxa"/>
          </w:tcPr>
          <w:p w14:paraId="532A4535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39" w:type="dxa"/>
          </w:tcPr>
          <w:p w14:paraId="17ADD6C7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39" w:type="dxa"/>
          </w:tcPr>
          <w:p w14:paraId="03153F94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45EB9" w:rsidRPr="00245EB9" w14:paraId="3B89D4CF" w14:textId="77777777" w:rsidTr="0018332A">
        <w:trPr>
          <w:trHeight w:val="3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3E2309AD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EQD2</w:t>
            </w:r>
          </w:p>
          <w:p w14:paraId="61370218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α/β = 2, Gy</w:t>
            </w: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</w:rPr>
              <w:t>2</w:t>
            </w:r>
          </w:p>
          <w:p w14:paraId="1658412A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α/β = 3, Gy</w:t>
            </w: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</w:rPr>
              <w:t>3</w:t>
            </w:r>
          </w:p>
          <w:p w14:paraId="52C8B80E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α/β = 10, Gy</w:t>
            </w: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</w:rPr>
              <w:t>10</w:t>
            </w:r>
          </w:p>
          <w:p w14:paraId="7949DC15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BED</w:t>
            </w:r>
          </w:p>
          <w:p w14:paraId="218CFA28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α/β = 2, Gy</w:t>
            </w: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</w:rPr>
              <w:t>2</w:t>
            </w:r>
          </w:p>
          <w:p w14:paraId="386592FE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α/β = 3, Gy</w:t>
            </w: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</w:rPr>
              <w:t>3</w:t>
            </w:r>
          </w:p>
          <w:p w14:paraId="2BC4F889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α/β = 10, Gy</w:t>
            </w: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</w:rPr>
              <w:t>10</w:t>
            </w:r>
          </w:p>
        </w:tc>
        <w:tc>
          <w:tcPr>
            <w:tcW w:w="1639" w:type="dxa"/>
          </w:tcPr>
          <w:p w14:paraId="3E7F6694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388F0831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27 [72, 109]</w:t>
            </w:r>
          </w:p>
          <w:p w14:paraId="623A2421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18 [67, 94]</w:t>
            </w:r>
          </w:p>
          <w:p w14:paraId="6B88E824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97 [70, 86]</w:t>
            </w:r>
          </w:p>
          <w:p w14:paraId="7E3EAB54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453FB844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254 [144, 218]</w:t>
            </w:r>
          </w:p>
          <w:p w14:paraId="388CE132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97 [111, 157]</w:t>
            </w:r>
          </w:p>
          <w:p w14:paraId="0FA80280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61 [84, 103]</w:t>
            </w:r>
          </w:p>
        </w:tc>
        <w:tc>
          <w:tcPr>
            <w:tcW w:w="1639" w:type="dxa"/>
          </w:tcPr>
          <w:p w14:paraId="3B7498FB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031D9CAB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14 [70, 102]</w:t>
            </w:r>
          </w:p>
          <w:p w14:paraId="22100A8A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14 [66, 89]</w:t>
            </w:r>
          </w:p>
          <w:p w14:paraId="5C710F60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95 [67, 84]</w:t>
            </w:r>
          </w:p>
          <w:p w14:paraId="7867AC0A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3C3FF77D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228 [140, 204]</w:t>
            </w:r>
          </w:p>
          <w:p w14:paraId="7D0659FD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90 [110, 148]</w:t>
            </w:r>
          </w:p>
          <w:p w14:paraId="77B7281B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14 [80, 101]</w:t>
            </w:r>
          </w:p>
        </w:tc>
        <w:tc>
          <w:tcPr>
            <w:tcW w:w="1639" w:type="dxa"/>
          </w:tcPr>
          <w:p w14:paraId="488A94E9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077F874A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01 [65, 92]</w:t>
            </w:r>
          </w:p>
          <w:p w14:paraId="4275D0CA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00 [50, 79]</w:t>
            </w:r>
          </w:p>
          <w:p w14:paraId="3CD7A3FC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87 [54, 76]</w:t>
            </w:r>
          </w:p>
          <w:p w14:paraId="37BAC2C7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12CF2A08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202 [130, 184]</w:t>
            </w:r>
          </w:p>
          <w:p w14:paraId="308C314D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67 [83, 131]</w:t>
            </w:r>
          </w:p>
          <w:p w14:paraId="0D4C19E3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04 [65, 91]</w:t>
            </w:r>
          </w:p>
        </w:tc>
      </w:tr>
      <w:tr w:rsidR="00245EB9" w:rsidRPr="00245EB9" w14:paraId="5D2F1D4B" w14:textId="77777777" w:rsidTr="0018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31B5DDA5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lastRenderedPageBreak/>
              <w:t>Carotid arteries (N = 11)</w:t>
            </w:r>
          </w:p>
        </w:tc>
        <w:tc>
          <w:tcPr>
            <w:tcW w:w="1639" w:type="dxa"/>
          </w:tcPr>
          <w:p w14:paraId="2904D19E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39" w:type="dxa"/>
          </w:tcPr>
          <w:p w14:paraId="38EA6999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39" w:type="dxa"/>
          </w:tcPr>
          <w:p w14:paraId="13E1EC33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45EB9" w:rsidRPr="00245EB9" w14:paraId="13EB0169" w14:textId="77777777" w:rsidTr="0018332A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7383ABFF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EQD2</w:t>
            </w:r>
          </w:p>
          <w:p w14:paraId="1D6A491B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α/β = 2, Gy</w:t>
            </w: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</w:rPr>
              <w:t>2</w:t>
            </w:r>
          </w:p>
          <w:p w14:paraId="118340D7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α/β = 3, Gy</w:t>
            </w: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</w:rPr>
              <w:t>3</w:t>
            </w:r>
          </w:p>
          <w:p w14:paraId="735B3C23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α/β = 10, Gy</w:t>
            </w: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</w:rPr>
              <w:t>10</w:t>
            </w:r>
          </w:p>
          <w:p w14:paraId="0E1F0839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BED</w:t>
            </w:r>
          </w:p>
          <w:p w14:paraId="578B2FC6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α/β = 2, Gy</w:t>
            </w: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</w:rPr>
              <w:t>2</w:t>
            </w:r>
          </w:p>
          <w:p w14:paraId="11B49A32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α/β = 3, Gy</w:t>
            </w: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</w:rPr>
              <w:t>3</w:t>
            </w:r>
          </w:p>
          <w:p w14:paraId="588C2CC8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α/β = 10, Gy</w:t>
            </w: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</w:rPr>
              <w:t>10</w:t>
            </w:r>
          </w:p>
        </w:tc>
        <w:tc>
          <w:tcPr>
            <w:tcW w:w="1639" w:type="dxa"/>
          </w:tcPr>
          <w:p w14:paraId="149ECC7A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2B17134D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26 [103, 115]</w:t>
            </w:r>
          </w:p>
          <w:p w14:paraId="2F4C468B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18 [96, 107]</w:t>
            </w:r>
          </w:p>
          <w:p w14:paraId="1C3B069C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01 [73, 90]</w:t>
            </w:r>
          </w:p>
          <w:p w14:paraId="1F79466C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0A8F561C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252 [206, 230]</w:t>
            </w:r>
          </w:p>
          <w:p w14:paraId="37E71E7A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97 [160, 178]</w:t>
            </w:r>
          </w:p>
          <w:p w14:paraId="388911E7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21 [87, 108]</w:t>
            </w:r>
          </w:p>
        </w:tc>
        <w:tc>
          <w:tcPr>
            <w:tcW w:w="1639" w:type="dxa"/>
          </w:tcPr>
          <w:p w14:paraId="7D808DC0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47CAFFDA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20 [96, 110]</w:t>
            </w:r>
          </w:p>
          <w:p w14:paraId="51C626D6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13 [88, 103]</w:t>
            </w:r>
          </w:p>
          <w:p w14:paraId="39CCB503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98 [69, 87]</w:t>
            </w:r>
          </w:p>
          <w:p w14:paraId="7D4902B0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74F90887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240 [192, 220]</w:t>
            </w:r>
          </w:p>
          <w:p w14:paraId="10C92725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88 [147, 171]</w:t>
            </w:r>
          </w:p>
          <w:p w14:paraId="0FEF72E9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18 [83, 104]</w:t>
            </w:r>
          </w:p>
        </w:tc>
        <w:tc>
          <w:tcPr>
            <w:tcW w:w="1639" w:type="dxa"/>
          </w:tcPr>
          <w:p w14:paraId="70181E85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6857D843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04 [71, 93]</w:t>
            </w:r>
          </w:p>
          <w:p w14:paraId="0D107D9A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00 [67, 89]</w:t>
            </w:r>
          </w:p>
          <w:p w14:paraId="4CAF28B4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90 [58, 81]</w:t>
            </w:r>
          </w:p>
          <w:p w14:paraId="76B95E39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4060B2EF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208 [142, 186]</w:t>
            </w:r>
          </w:p>
          <w:p w14:paraId="58BD48F9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67 [111, 148]</w:t>
            </w:r>
          </w:p>
          <w:p w14:paraId="70A5639A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08 [70, 97]</w:t>
            </w:r>
          </w:p>
        </w:tc>
      </w:tr>
      <w:tr w:rsidR="00245EB9" w:rsidRPr="00245EB9" w14:paraId="66AC0CB7" w14:textId="77777777" w:rsidTr="0018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39A1D35D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Aorta (N = 16)</w:t>
            </w:r>
          </w:p>
        </w:tc>
        <w:tc>
          <w:tcPr>
            <w:tcW w:w="1639" w:type="dxa"/>
          </w:tcPr>
          <w:p w14:paraId="103675CC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39" w:type="dxa"/>
          </w:tcPr>
          <w:p w14:paraId="1451D2E0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39" w:type="dxa"/>
          </w:tcPr>
          <w:p w14:paraId="2213A4F5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245EB9" w:rsidRPr="00245EB9" w14:paraId="11924E83" w14:textId="77777777" w:rsidTr="0018332A">
        <w:trPr>
          <w:trHeight w:val="3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7170ADC8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lastRenderedPageBreak/>
              <w:t>EQD2</w:t>
            </w:r>
          </w:p>
          <w:p w14:paraId="0AC7C1AD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α/β = 2, Gy</w:t>
            </w: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</w:rPr>
              <w:t>2</w:t>
            </w:r>
          </w:p>
          <w:p w14:paraId="2C5DD29B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α/β = 3, Gy</w:t>
            </w: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</w:rPr>
              <w:t>3</w:t>
            </w:r>
          </w:p>
          <w:p w14:paraId="26654619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α/β = 10, Gy</w:t>
            </w: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</w:rPr>
              <w:t>10</w:t>
            </w:r>
          </w:p>
          <w:p w14:paraId="163EF2FE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BED</w:t>
            </w:r>
          </w:p>
          <w:p w14:paraId="07FCBFD0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α/β = 2, Gy</w:t>
            </w: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</w:rPr>
              <w:t>2</w:t>
            </w:r>
          </w:p>
          <w:p w14:paraId="06573142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α/β = 3, Gy</w:t>
            </w: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</w:rPr>
              <w:t>3</w:t>
            </w:r>
          </w:p>
          <w:p w14:paraId="5A096846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  <w:t>α/β = 10, Gy</w:t>
            </w:r>
            <w:r w:rsidRPr="00245EB9"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  <w:vertAlign w:val="subscript"/>
              </w:rPr>
              <w:t>10</w:t>
            </w:r>
          </w:p>
        </w:tc>
        <w:tc>
          <w:tcPr>
            <w:tcW w:w="1639" w:type="dxa"/>
          </w:tcPr>
          <w:p w14:paraId="35F22138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24F12861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249 [123, 182]</w:t>
            </w:r>
          </w:p>
          <w:p w14:paraId="52A6CC35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224 [119, 163]</w:t>
            </w:r>
          </w:p>
          <w:p w14:paraId="63F4E538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64 [89, 120]</w:t>
            </w:r>
          </w:p>
          <w:p w14:paraId="450A78A0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3DC25F74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498 [246, 364]</w:t>
            </w:r>
          </w:p>
          <w:p w14:paraId="64D4A9FF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373 [198, 271]</w:t>
            </w:r>
          </w:p>
          <w:p w14:paraId="4D8A9911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97 [106, 144]</w:t>
            </w:r>
          </w:p>
        </w:tc>
        <w:tc>
          <w:tcPr>
            <w:tcW w:w="1639" w:type="dxa"/>
          </w:tcPr>
          <w:p w14:paraId="591EFD90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14F255BB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241 [113, 176]</w:t>
            </w:r>
          </w:p>
          <w:p w14:paraId="2FCFA74C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217 [112, 158]</w:t>
            </w:r>
          </w:p>
          <w:p w14:paraId="4C51E992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60 [85, 117]</w:t>
            </w:r>
          </w:p>
          <w:p w14:paraId="7D7A7382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5DAE2A86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482 [226, 352]</w:t>
            </w:r>
          </w:p>
          <w:p w14:paraId="7DA250E2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361 [200, 263]</w:t>
            </w:r>
          </w:p>
          <w:p w14:paraId="5705F81E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92 [102, 140]</w:t>
            </w:r>
          </w:p>
        </w:tc>
        <w:tc>
          <w:tcPr>
            <w:tcW w:w="1639" w:type="dxa"/>
          </w:tcPr>
          <w:p w14:paraId="1B0C8738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4AAC2D89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97 [90, 159]</w:t>
            </w:r>
          </w:p>
          <w:p w14:paraId="4A5BB178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80 [88, 144]</w:t>
            </w:r>
          </w:p>
          <w:p w14:paraId="3AB4141F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41 [73, 107]</w:t>
            </w:r>
          </w:p>
          <w:p w14:paraId="2974C6B3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7FF787E8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394 [180, 318]</w:t>
            </w:r>
          </w:p>
          <w:p w14:paraId="5625C90A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300 [147, 240]</w:t>
            </w:r>
          </w:p>
          <w:p w14:paraId="029E64EB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69 [87, 128]</w:t>
            </w:r>
          </w:p>
        </w:tc>
      </w:tr>
    </w:tbl>
    <w:p w14:paraId="34DAA17A" w14:textId="77777777" w:rsidR="00245EB9" w:rsidRPr="00245EB9" w:rsidRDefault="00245EB9" w:rsidP="00245EB9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bookmarkStart w:id="3" w:name="_Hlk147420880"/>
      <w:r w:rsidRPr="00245EB9">
        <w:rPr>
          <w:rFonts w:ascii="Times New Roman" w:hAnsi="Times New Roman" w:cs="Times New Roman"/>
          <w:sz w:val="28"/>
          <w:szCs w:val="28"/>
        </w:rPr>
        <w:t xml:space="preserve">EQD2: equivalent dose at 2 Gy, BED: biological effective dose, IQR: interquartile range, SBRT: stereotactic body radiation therapy, Cumulative dose: total dose accumulated SBRT dose and the initial external beam radiation therapy doses, </w:t>
      </w:r>
      <w:proofErr w:type="spellStart"/>
      <w:r w:rsidRPr="00245EB9">
        <w:rPr>
          <w:rFonts w:ascii="Times New Roman" w:hAnsi="Times New Roman" w:cs="Times New Roman"/>
          <w:sz w:val="28"/>
          <w:szCs w:val="28"/>
        </w:rPr>
        <w:t>D</w:t>
      </w:r>
      <w:r w:rsidRPr="00245EB9">
        <w:rPr>
          <w:rFonts w:ascii="Times New Roman" w:hAnsi="Times New Roman" w:cs="Times New Roman"/>
          <w:sz w:val="28"/>
          <w:szCs w:val="28"/>
          <w:vertAlign w:val="subscript"/>
        </w:rPr>
        <w:t>max</w:t>
      </w:r>
      <w:proofErr w:type="spellEnd"/>
      <w:r w:rsidRPr="00245EB9">
        <w:rPr>
          <w:rFonts w:ascii="Times New Roman" w:hAnsi="Times New Roman" w:cs="Times New Roman"/>
          <w:sz w:val="28"/>
          <w:szCs w:val="28"/>
        </w:rPr>
        <w:t>: the maximum dose at one point of the target volume, D</w:t>
      </w:r>
      <w:r w:rsidRPr="00245EB9">
        <w:rPr>
          <w:rFonts w:ascii="Times New Roman" w:hAnsi="Times New Roman" w:cs="Times New Roman"/>
          <w:sz w:val="28"/>
          <w:szCs w:val="28"/>
          <w:vertAlign w:val="subscript"/>
        </w:rPr>
        <w:t>0.035cc</w:t>
      </w:r>
      <w:r w:rsidRPr="00245EB9">
        <w:rPr>
          <w:rFonts w:ascii="Times New Roman" w:hAnsi="Times New Roman" w:cs="Times New Roman"/>
          <w:sz w:val="28"/>
          <w:szCs w:val="28"/>
        </w:rPr>
        <w:t>: the maximum dose that covered 0.035cc of the target volume, D</w:t>
      </w:r>
      <w:r w:rsidRPr="00245EB9">
        <w:rPr>
          <w:rFonts w:ascii="Times New Roman" w:hAnsi="Times New Roman" w:cs="Times New Roman"/>
          <w:sz w:val="28"/>
          <w:szCs w:val="28"/>
          <w:vertAlign w:val="subscript"/>
        </w:rPr>
        <w:t>1cc</w:t>
      </w:r>
      <w:r w:rsidRPr="00245EB9">
        <w:rPr>
          <w:rFonts w:ascii="Times New Roman" w:hAnsi="Times New Roman" w:cs="Times New Roman"/>
          <w:sz w:val="28"/>
          <w:szCs w:val="28"/>
        </w:rPr>
        <w:t>: the maximum dose that covered 1cc of the target volume</w:t>
      </w:r>
    </w:p>
    <w:p w14:paraId="3442B56A" w14:textId="77777777" w:rsidR="00245EB9" w:rsidRPr="00245EB9" w:rsidRDefault="00245EB9" w:rsidP="00245EB9">
      <w:pPr>
        <w:spacing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 w:rsidRPr="00245EB9">
        <w:rPr>
          <w:rFonts w:ascii="Times New Roman" w:eastAsia="Times New Roman" w:hAnsi="Times New Roman" w:cs="Times New Roman"/>
          <w:b/>
          <w:sz w:val="28"/>
          <w:szCs w:val="28"/>
        </w:rPr>
        <w:lastRenderedPageBreak/>
        <w:t xml:space="preserve">Table S4. Studies in re-irradiation Spine SBRT following conventional </w:t>
      </w:r>
      <w:proofErr w:type="gramStart"/>
      <w:r w:rsidRPr="00245EB9">
        <w:rPr>
          <w:rFonts w:ascii="Times New Roman" w:eastAsia="Times New Roman" w:hAnsi="Times New Roman" w:cs="Times New Roman"/>
          <w:b/>
          <w:sz w:val="28"/>
          <w:szCs w:val="28"/>
        </w:rPr>
        <w:t>radiotherapy</w:t>
      </w:r>
      <w:proofErr w:type="gramEnd"/>
    </w:p>
    <w:tbl>
      <w:tblPr>
        <w:tblStyle w:val="211"/>
        <w:tblW w:w="10206" w:type="dxa"/>
        <w:tblLayout w:type="fixed"/>
        <w:tblLook w:val="0480" w:firstRow="0" w:lastRow="0" w:firstColumn="1" w:lastColumn="0" w:noHBand="0" w:noVBand="1"/>
      </w:tblPr>
      <w:tblGrid>
        <w:gridCol w:w="1701"/>
        <w:gridCol w:w="1418"/>
        <w:gridCol w:w="992"/>
        <w:gridCol w:w="1701"/>
        <w:gridCol w:w="1418"/>
        <w:gridCol w:w="850"/>
        <w:gridCol w:w="851"/>
        <w:gridCol w:w="1275"/>
      </w:tblGrid>
      <w:tr w:rsidR="00245EB9" w:rsidRPr="00245EB9" w14:paraId="62B1C9FE" w14:textId="77777777" w:rsidTr="0018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E366E0F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Authors, Year</w:t>
            </w:r>
          </w:p>
        </w:tc>
        <w:tc>
          <w:tcPr>
            <w:tcW w:w="1418" w:type="dxa"/>
          </w:tcPr>
          <w:p w14:paraId="09292B64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Study type</w:t>
            </w:r>
          </w:p>
        </w:tc>
        <w:tc>
          <w:tcPr>
            <w:tcW w:w="992" w:type="dxa"/>
          </w:tcPr>
          <w:p w14:paraId="0B724B36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Patients</w:t>
            </w:r>
          </w:p>
          <w:p w14:paraId="3ABC0CB7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(targets)</w:t>
            </w:r>
          </w:p>
        </w:tc>
        <w:tc>
          <w:tcPr>
            <w:tcW w:w="1701" w:type="dxa"/>
          </w:tcPr>
          <w:p w14:paraId="5B40A7DD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Median initial RT dose (range)</w:t>
            </w:r>
          </w:p>
        </w:tc>
        <w:tc>
          <w:tcPr>
            <w:tcW w:w="1418" w:type="dxa"/>
          </w:tcPr>
          <w:p w14:paraId="5A74ABE4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Re-irradiation dose</w:t>
            </w:r>
          </w:p>
        </w:tc>
        <w:tc>
          <w:tcPr>
            <w:tcW w:w="850" w:type="dxa"/>
          </w:tcPr>
          <w:p w14:paraId="48F3252A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-year LC</w:t>
            </w:r>
          </w:p>
        </w:tc>
        <w:tc>
          <w:tcPr>
            <w:tcW w:w="851" w:type="dxa"/>
          </w:tcPr>
          <w:p w14:paraId="32E5A635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VCF</w:t>
            </w:r>
          </w:p>
        </w:tc>
        <w:tc>
          <w:tcPr>
            <w:tcW w:w="1275" w:type="dxa"/>
          </w:tcPr>
          <w:p w14:paraId="2F2612F3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G4–5 AEs</w:t>
            </w:r>
          </w:p>
        </w:tc>
      </w:tr>
      <w:tr w:rsidR="00245EB9" w:rsidRPr="00245EB9" w14:paraId="4E759545" w14:textId="77777777" w:rsidTr="001833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99F0DAF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Sahgal, 2009 [31]</w:t>
            </w:r>
          </w:p>
        </w:tc>
        <w:tc>
          <w:tcPr>
            <w:tcW w:w="1418" w:type="dxa"/>
          </w:tcPr>
          <w:p w14:paraId="45DCC871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Retrospective</w:t>
            </w:r>
          </w:p>
        </w:tc>
        <w:tc>
          <w:tcPr>
            <w:tcW w:w="992" w:type="dxa"/>
          </w:tcPr>
          <w:p w14:paraId="42027709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25 (37)</w:t>
            </w:r>
          </w:p>
        </w:tc>
        <w:tc>
          <w:tcPr>
            <w:tcW w:w="1701" w:type="dxa"/>
          </w:tcPr>
          <w:p w14:paraId="739D61E4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36 Gy/14 fx</w:t>
            </w:r>
          </w:p>
        </w:tc>
        <w:tc>
          <w:tcPr>
            <w:tcW w:w="1418" w:type="dxa"/>
          </w:tcPr>
          <w:p w14:paraId="77C16EEC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24 Gy/3 fx</w:t>
            </w:r>
          </w:p>
        </w:tc>
        <w:tc>
          <w:tcPr>
            <w:tcW w:w="850" w:type="dxa"/>
          </w:tcPr>
          <w:p w14:paraId="52C940C1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96%</w:t>
            </w:r>
          </w:p>
        </w:tc>
        <w:tc>
          <w:tcPr>
            <w:tcW w:w="851" w:type="dxa"/>
          </w:tcPr>
          <w:p w14:paraId="0DC6110C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1275" w:type="dxa"/>
          </w:tcPr>
          <w:p w14:paraId="0288A02D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</w:tr>
      <w:tr w:rsidR="00245EB9" w:rsidRPr="00245EB9" w14:paraId="4F9205F4" w14:textId="77777777" w:rsidTr="0018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FEC5761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Choi, 2010 [32]</w:t>
            </w:r>
          </w:p>
        </w:tc>
        <w:tc>
          <w:tcPr>
            <w:tcW w:w="1418" w:type="dxa"/>
          </w:tcPr>
          <w:p w14:paraId="78E0F083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Retrospective</w:t>
            </w:r>
          </w:p>
        </w:tc>
        <w:tc>
          <w:tcPr>
            <w:tcW w:w="992" w:type="dxa"/>
          </w:tcPr>
          <w:p w14:paraId="6877CE58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42 (51)</w:t>
            </w:r>
          </w:p>
        </w:tc>
        <w:tc>
          <w:tcPr>
            <w:tcW w:w="1701" w:type="dxa"/>
          </w:tcPr>
          <w:p w14:paraId="5733F071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40 Gy</w:t>
            </w:r>
          </w:p>
        </w:tc>
        <w:tc>
          <w:tcPr>
            <w:tcW w:w="1418" w:type="dxa"/>
          </w:tcPr>
          <w:p w14:paraId="7E9BFD28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20 Gy/2 fx</w:t>
            </w:r>
          </w:p>
        </w:tc>
        <w:tc>
          <w:tcPr>
            <w:tcW w:w="850" w:type="dxa"/>
          </w:tcPr>
          <w:p w14:paraId="414BED21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73%</w:t>
            </w:r>
          </w:p>
        </w:tc>
        <w:tc>
          <w:tcPr>
            <w:tcW w:w="851" w:type="dxa"/>
          </w:tcPr>
          <w:p w14:paraId="18D4DFBC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1275" w:type="dxa"/>
          </w:tcPr>
          <w:p w14:paraId="3997F37B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Myelopathy</w:t>
            </w:r>
          </w:p>
          <w:p w14:paraId="15649AC4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(G4: 1)</w:t>
            </w:r>
          </w:p>
        </w:tc>
      </w:tr>
      <w:tr w:rsidR="00245EB9" w:rsidRPr="00245EB9" w14:paraId="6449E9C9" w14:textId="77777777" w:rsidTr="001833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FFB36AF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Garg, 2011 [33]</w:t>
            </w:r>
          </w:p>
        </w:tc>
        <w:tc>
          <w:tcPr>
            <w:tcW w:w="1418" w:type="dxa"/>
          </w:tcPr>
          <w:p w14:paraId="536DB7A2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Prospective</w:t>
            </w:r>
          </w:p>
        </w:tc>
        <w:tc>
          <w:tcPr>
            <w:tcW w:w="992" w:type="dxa"/>
          </w:tcPr>
          <w:p w14:paraId="332A9672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59 (63)</w:t>
            </w:r>
          </w:p>
        </w:tc>
        <w:tc>
          <w:tcPr>
            <w:tcW w:w="1701" w:type="dxa"/>
          </w:tcPr>
          <w:p w14:paraId="03DA7008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33 Gy</w:t>
            </w:r>
          </w:p>
        </w:tc>
        <w:tc>
          <w:tcPr>
            <w:tcW w:w="1418" w:type="dxa"/>
          </w:tcPr>
          <w:p w14:paraId="6E08837F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27 Gy/3 fx</w:t>
            </w:r>
          </w:p>
          <w:p w14:paraId="57A99FDD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30 Gy/5fx</w:t>
            </w:r>
          </w:p>
        </w:tc>
        <w:tc>
          <w:tcPr>
            <w:tcW w:w="850" w:type="dxa"/>
          </w:tcPr>
          <w:p w14:paraId="2166BD86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76%</w:t>
            </w:r>
          </w:p>
        </w:tc>
        <w:tc>
          <w:tcPr>
            <w:tcW w:w="851" w:type="dxa"/>
          </w:tcPr>
          <w:p w14:paraId="7D818828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1275" w:type="dxa"/>
          </w:tcPr>
          <w:p w14:paraId="6D51557F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</w:tr>
      <w:tr w:rsidR="00245EB9" w:rsidRPr="00245EB9" w14:paraId="6CFE7732" w14:textId="77777777" w:rsidTr="0018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29ABF95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Damast</w:t>
            </w:r>
            <w:proofErr w:type="spellEnd"/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, 2011 [34]</w:t>
            </w:r>
          </w:p>
        </w:tc>
        <w:tc>
          <w:tcPr>
            <w:tcW w:w="1418" w:type="dxa"/>
          </w:tcPr>
          <w:p w14:paraId="05B45867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Retrospective</w:t>
            </w:r>
          </w:p>
        </w:tc>
        <w:tc>
          <w:tcPr>
            <w:tcW w:w="992" w:type="dxa"/>
          </w:tcPr>
          <w:p w14:paraId="72B00D68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92 (92)</w:t>
            </w:r>
          </w:p>
        </w:tc>
        <w:tc>
          <w:tcPr>
            <w:tcW w:w="1701" w:type="dxa"/>
          </w:tcPr>
          <w:p w14:paraId="66FF4322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30 Gy</w:t>
            </w:r>
          </w:p>
        </w:tc>
        <w:tc>
          <w:tcPr>
            <w:tcW w:w="1418" w:type="dxa"/>
          </w:tcPr>
          <w:p w14:paraId="69BF63B7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20–30 Gy/5 fx</w:t>
            </w:r>
          </w:p>
        </w:tc>
        <w:tc>
          <w:tcPr>
            <w:tcW w:w="850" w:type="dxa"/>
          </w:tcPr>
          <w:p w14:paraId="6E6140B0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66%</w:t>
            </w:r>
          </w:p>
        </w:tc>
        <w:tc>
          <w:tcPr>
            <w:tcW w:w="851" w:type="dxa"/>
          </w:tcPr>
          <w:p w14:paraId="23FB9EA5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9.8%</w:t>
            </w:r>
          </w:p>
        </w:tc>
        <w:tc>
          <w:tcPr>
            <w:tcW w:w="1275" w:type="dxa"/>
          </w:tcPr>
          <w:p w14:paraId="0701D96A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</w:tr>
      <w:tr w:rsidR="00245EB9" w:rsidRPr="00245EB9" w14:paraId="02C9D04C" w14:textId="77777777" w:rsidTr="001833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92FA223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Mahadevan, 2011 [35]</w:t>
            </w:r>
          </w:p>
        </w:tc>
        <w:tc>
          <w:tcPr>
            <w:tcW w:w="1418" w:type="dxa"/>
          </w:tcPr>
          <w:p w14:paraId="336C04FD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Retrospective</w:t>
            </w:r>
          </w:p>
        </w:tc>
        <w:tc>
          <w:tcPr>
            <w:tcW w:w="992" w:type="dxa"/>
          </w:tcPr>
          <w:p w14:paraId="52082385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60 (81)</w:t>
            </w:r>
          </w:p>
        </w:tc>
        <w:tc>
          <w:tcPr>
            <w:tcW w:w="1701" w:type="dxa"/>
          </w:tcPr>
          <w:p w14:paraId="1D477558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30 Gy</w:t>
            </w:r>
          </w:p>
        </w:tc>
        <w:tc>
          <w:tcPr>
            <w:tcW w:w="1418" w:type="dxa"/>
          </w:tcPr>
          <w:p w14:paraId="596D6425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25–30 Gy/5 fx</w:t>
            </w:r>
          </w:p>
        </w:tc>
        <w:tc>
          <w:tcPr>
            <w:tcW w:w="850" w:type="dxa"/>
          </w:tcPr>
          <w:p w14:paraId="54A7BB9A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851" w:type="dxa"/>
          </w:tcPr>
          <w:p w14:paraId="41D4ECD2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1275" w:type="dxa"/>
          </w:tcPr>
          <w:p w14:paraId="208E0105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</w:tr>
      <w:tr w:rsidR="00245EB9" w:rsidRPr="00245EB9" w14:paraId="56B100DD" w14:textId="77777777" w:rsidTr="0018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3489EEC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Ahmed, 2012 [36]</w:t>
            </w:r>
          </w:p>
        </w:tc>
        <w:tc>
          <w:tcPr>
            <w:tcW w:w="1418" w:type="dxa"/>
          </w:tcPr>
          <w:p w14:paraId="640576C3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Prospective</w:t>
            </w:r>
          </w:p>
        </w:tc>
        <w:tc>
          <w:tcPr>
            <w:tcW w:w="992" w:type="dxa"/>
          </w:tcPr>
          <w:p w14:paraId="40A9FC11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(22)</w:t>
            </w:r>
          </w:p>
        </w:tc>
        <w:tc>
          <w:tcPr>
            <w:tcW w:w="1701" w:type="dxa"/>
          </w:tcPr>
          <w:p w14:paraId="54380139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30 Gy/ 10 fx</w:t>
            </w:r>
          </w:p>
        </w:tc>
        <w:tc>
          <w:tcPr>
            <w:tcW w:w="1418" w:type="dxa"/>
          </w:tcPr>
          <w:p w14:paraId="0393DAE0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24 Gy/3 fx</w:t>
            </w:r>
          </w:p>
        </w:tc>
        <w:tc>
          <w:tcPr>
            <w:tcW w:w="850" w:type="dxa"/>
          </w:tcPr>
          <w:p w14:paraId="5A407DD1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83%</w:t>
            </w:r>
          </w:p>
        </w:tc>
        <w:tc>
          <w:tcPr>
            <w:tcW w:w="851" w:type="dxa"/>
          </w:tcPr>
          <w:p w14:paraId="7727AED6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4.5%</w:t>
            </w:r>
          </w:p>
        </w:tc>
        <w:tc>
          <w:tcPr>
            <w:tcW w:w="1275" w:type="dxa"/>
          </w:tcPr>
          <w:p w14:paraId="486B47DF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</w:tr>
      <w:tr w:rsidR="00245EB9" w:rsidRPr="00245EB9" w14:paraId="3C22C30A" w14:textId="77777777" w:rsidTr="001833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F7B09BB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 xml:space="preserve">Chang, 2012 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[37]</w:t>
            </w:r>
          </w:p>
        </w:tc>
        <w:tc>
          <w:tcPr>
            <w:tcW w:w="1418" w:type="dxa"/>
          </w:tcPr>
          <w:p w14:paraId="0E3136E9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Retrospect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ive</w:t>
            </w:r>
          </w:p>
        </w:tc>
        <w:tc>
          <w:tcPr>
            <w:tcW w:w="992" w:type="dxa"/>
          </w:tcPr>
          <w:p w14:paraId="1114324F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54 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(54)</w:t>
            </w:r>
          </w:p>
        </w:tc>
        <w:tc>
          <w:tcPr>
            <w:tcW w:w="1701" w:type="dxa"/>
          </w:tcPr>
          <w:p w14:paraId="4EDAB3E0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39 Gy</w:t>
            </w:r>
          </w:p>
        </w:tc>
        <w:tc>
          <w:tcPr>
            <w:tcW w:w="1418" w:type="dxa"/>
          </w:tcPr>
          <w:p w14:paraId="3733748A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 xml:space="preserve">20.6 Gy/1 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fx</w:t>
            </w:r>
          </w:p>
        </w:tc>
        <w:tc>
          <w:tcPr>
            <w:tcW w:w="850" w:type="dxa"/>
          </w:tcPr>
          <w:p w14:paraId="4C0A95A5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81%</w:t>
            </w:r>
          </w:p>
        </w:tc>
        <w:tc>
          <w:tcPr>
            <w:tcW w:w="851" w:type="dxa"/>
          </w:tcPr>
          <w:p w14:paraId="4D1BA7AB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&lt;10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%</w:t>
            </w:r>
          </w:p>
        </w:tc>
        <w:tc>
          <w:tcPr>
            <w:tcW w:w="1275" w:type="dxa"/>
          </w:tcPr>
          <w:p w14:paraId="38FC24F6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0</w:t>
            </w:r>
          </w:p>
        </w:tc>
      </w:tr>
      <w:tr w:rsidR="00245EB9" w:rsidRPr="00245EB9" w14:paraId="279A38A5" w14:textId="77777777" w:rsidTr="0018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CA13006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Thibault, 2014 [38]</w:t>
            </w:r>
          </w:p>
        </w:tc>
        <w:tc>
          <w:tcPr>
            <w:tcW w:w="1418" w:type="dxa"/>
          </w:tcPr>
          <w:p w14:paraId="6EBC2467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Retrospective</w:t>
            </w:r>
          </w:p>
        </w:tc>
        <w:tc>
          <w:tcPr>
            <w:tcW w:w="992" w:type="dxa"/>
          </w:tcPr>
          <w:p w14:paraId="42CD7589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1(11)</w:t>
            </w:r>
          </w:p>
        </w:tc>
        <w:tc>
          <w:tcPr>
            <w:tcW w:w="1701" w:type="dxa"/>
          </w:tcPr>
          <w:p w14:paraId="5F22D4D2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30 Gy</w:t>
            </w:r>
          </w:p>
        </w:tc>
        <w:tc>
          <w:tcPr>
            <w:tcW w:w="1418" w:type="dxa"/>
          </w:tcPr>
          <w:p w14:paraId="564B6423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24 Gy/2 fx</w:t>
            </w:r>
          </w:p>
        </w:tc>
        <w:tc>
          <w:tcPr>
            <w:tcW w:w="850" w:type="dxa"/>
          </w:tcPr>
          <w:p w14:paraId="254D897A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83%</w:t>
            </w:r>
          </w:p>
        </w:tc>
        <w:tc>
          <w:tcPr>
            <w:tcW w:w="851" w:type="dxa"/>
          </w:tcPr>
          <w:p w14:paraId="2A9FE357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6%</w:t>
            </w:r>
          </w:p>
        </w:tc>
        <w:tc>
          <w:tcPr>
            <w:tcW w:w="1275" w:type="dxa"/>
          </w:tcPr>
          <w:p w14:paraId="52E14829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</w:tr>
      <w:tr w:rsidR="00245EB9" w:rsidRPr="00245EB9" w14:paraId="00C00D5F" w14:textId="77777777" w:rsidTr="001833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27BCD0F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Hashmi, 2016 [39]</w:t>
            </w:r>
          </w:p>
        </w:tc>
        <w:tc>
          <w:tcPr>
            <w:tcW w:w="1418" w:type="dxa"/>
          </w:tcPr>
          <w:p w14:paraId="42769E5A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Retrospective</w:t>
            </w:r>
          </w:p>
        </w:tc>
        <w:tc>
          <w:tcPr>
            <w:tcW w:w="992" w:type="dxa"/>
          </w:tcPr>
          <w:p w14:paraId="5BA5BDBB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215 (247)</w:t>
            </w:r>
          </w:p>
        </w:tc>
        <w:tc>
          <w:tcPr>
            <w:tcW w:w="1701" w:type="dxa"/>
          </w:tcPr>
          <w:p w14:paraId="006CA360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30 Gy/10 fx</w:t>
            </w:r>
          </w:p>
        </w:tc>
        <w:tc>
          <w:tcPr>
            <w:tcW w:w="1418" w:type="dxa"/>
          </w:tcPr>
          <w:p w14:paraId="62C457B0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8 Gy/1 fx</w:t>
            </w:r>
          </w:p>
        </w:tc>
        <w:tc>
          <w:tcPr>
            <w:tcW w:w="850" w:type="dxa"/>
          </w:tcPr>
          <w:p w14:paraId="2164F586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83%</w:t>
            </w:r>
          </w:p>
        </w:tc>
        <w:tc>
          <w:tcPr>
            <w:tcW w:w="851" w:type="dxa"/>
          </w:tcPr>
          <w:p w14:paraId="392BDAEA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4.5%</w:t>
            </w:r>
          </w:p>
        </w:tc>
        <w:tc>
          <w:tcPr>
            <w:tcW w:w="1275" w:type="dxa"/>
          </w:tcPr>
          <w:p w14:paraId="627A168D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</w:tr>
      <w:tr w:rsidR="00245EB9" w:rsidRPr="00245EB9" w14:paraId="0AC727DA" w14:textId="77777777" w:rsidTr="0018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2CDA96F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Boyce-Fappiano, 2017 [40]</w:t>
            </w:r>
          </w:p>
        </w:tc>
        <w:tc>
          <w:tcPr>
            <w:tcW w:w="1418" w:type="dxa"/>
          </w:tcPr>
          <w:p w14:paraId="06EA02D0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Retrospective</w:t>
            </w:r>
          </w:p>
        </w:tc>
        <w:tc>
          <w:tcPr>
            <w:tcW w:w="992" w:type="dxa"/>
          </w:tcPr>
          <w:p w14:paraId="5A7A8B53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62 (237)</w:t>
            </w:r>
          </w:p>
        </w:tc>
        <w:tc>
          <w:tcPr>
            <w:tcW w:w="1701" w:type="dxa"/>
          </w:tcPr>
          <w:p w14:paraId="2A3FDDF9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30 Gy/10 fx</w:t>
            </w:r>
          </w:p>
        </w:tc>
        <w:tc>
          <w:tcPr>
            <w:tcW w:w="1418" w:type="dxa"/>
          </w:tcPr>
          <w:p w14:paraId="6F3365BB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6 Gy/1 fx</w:t>
            </w:r>
          </w:p>
        </w:tc>
        <w:tc>
          <w:tcPr>
            <w:tcW w:w="850" w:type="dxa"/>
          </w:tcPr>
          <w:p w14:paraId="21D2B3B1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851" w:type="dxa"/>
          </w:tcPr>
          <w:p w14:paraId="2B44516A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9.3%</w:t>
            </w:r>
          </w:p>
        </w:tc>
        <w:tc>
          <w:tcPr>
            <w:tcW w:w="1275" w:type="dxa"/>
          </w:tcPr>
          <w:p w14:paraId="76F40740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</w:tr>
      <w:tr w:rsidR="00245EB9" w:rsidRPr="00245EB9" w14:paraId="01F96F59" w14:textId="77777777" w:rsidTr="001833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5508494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Ito, 2018 [41]</w:t>
            </w:r>
          </w:p>
        </w:tc>
        <w:tc>
          <w:tcPr>
            <w:tcW w:w="1418" w:type="dxa"/>
          </w:tcPr>
          <w:p w14:paraId="4CFAE5F3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Retrospective</w:t>
            </w:r>
          </w:p>
        </w:tc>
        <w:tc>
          <w:tcPr>
            <w:tcW w:w="992" w:type="dxa"/>
          </w:tcPr>
          <w:p w14:paraId="5054805B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28 (28)</w:t>
            </w:r>
          </w:p>
        </w:tc>
        <w:tc>
          <w:tcPr>
            <w:tcW w:w="1701" w:type="dxa"/>
          </w:tcPr>
          <w:p w14:paraId="54CCFE2C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30 Gy/10 fx</w:t>
            </w:r>
          </w:p>
        </w:tc>
        <w:tc>
          <w:tcPr>
            <w:tcW w:w="1418" w:type="dxa"/>
          </w:tcPr>
          <w:p w14:paraId="573FB307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24 Gy/2 fx</w:t>
            </w:r>
          </w:p>
        </w:tc>
        <w:tc>
          <w:tcPr>
            <w:tcW w:w="850" w:type="dxa"/>
          </w:tcPr>
          <w:p w14:paraId="41C3F39A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70%</w:t>
            </w:r>
          </w:p>
        </w:tc>
        <w:tc>
          <w:tcPr>
            <w:tcW w:w="851" w:type="dxa"/>
          </w:tcPr>
          <w:p w14:paraId="15652F8B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0.7%</w:t>
            </w:r>
          </w:p>
        </w:tc>
        <w:tc>
          <w:tcPr>
            <w:tcW w:w="1275" w:type="dxa"/>
          </w:tcPr>
          <w:p w14:paraId="65DD9DBE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</w:tr>
      <w:tr w:rsidR="00245EB9" w:rsidRPr="00245EB9" w14:paraId="4914D2E3" w14:textId="77777777" w:rsidTr="0018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9315D55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Sasamura [42]</w:t>
            </w:r>
          </w:p>
        </w:tc>
        <w:tc>
          <w:tcPr>
            <w:tcW w:w="1418" w:type="dxa"/>
          </w:tcPr>
          <w:p w14:paraId="55D661F8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Retrospective</w:t>
            </w:r>
          </w:p>
        </w:tc>
        <w:tc>
          <w:tcPr>
            <w:tcW w:w="992" w:type="dxa"/>
          </w:tcPr>
          <w:p w14:paraId="1C793AA4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40 (42)</w:t>
            </w:r>
          </w:p>
        </w:tc>
        <w:tc>
          <w:tcPr>
            <w:tcW w:w="1701" w:type="dxa"/>
          </w:tcPr>
          <w:p w14:paraId="71CB6D5B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30 Gy/10 fx</w:t>
            </w:r>
          </w:p>
        </w:tc>
        <w:tc>
          <w:tcPr>
            <w:tcW w:w="1418" w:type="dxa"/>
          </w:tcPr>
          <w:p w14:paraId="242F3CB6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25 Gy/5 fx</w:t>
            </w:r>
          </w:p>
        </w:tc>
        <w:tc>
          <w:tcPr>
            <w:tcW w:w="850" w:type="dxa"/>
          </w:tcPr>
          <w:p w14:paraId="4338E750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67%</w:t>
            </w:r>
          </w:p>
        </w:tc>
        <w:tc>
          <w:tcPr>
            <w:tcW w:w="851" w:type="dxa"/>
          </w:tcPr>
          <w:p w14:paraId="790EAFB1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2.4%</w:t>
            </w:r>
          </w:p>
        </w:tc>
        <w:tc>
          <w:tcPr>
            <w:tcW w:w="1275" w:type="dxa"/>
          </w:tcPr>
          <w:p w14:paraId="43770C04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</w:tr>
      <w:tr w:rsidR="00245EB9" w:rsidRPr="00245EB9" w14:paraId="1B9C4F8C" w14:textId="77777777" w:rsidTr="001833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EEB3BB6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Ito, 2021 [43]</w:t>
            </w:r>
          </w:p>
        </w:tc>
        <w:tc>
          <w:tcPr>
            <w:tcW w:w="1418" w:type="dxa"/>
          </w:tcPr>
          <w:p w14:paraId="615E8883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Retrospective</w:t>
            </w:r>
          </w:p>
        </w:tc>
        <w:tc>
          <w:tcPr>
            <w:tcW w:w="992" w:type="dxa"/>
          </w:tcPr>
          <w:p w14:paraId="02A7E9CD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23 (133)</w:t>
            </w:r>
          </w:p>
        </w:tc>
        <w:tc>
          <w:tcPr>
            <w:tcW w:w="1701" w:type="dxa"/>
          </w:tcPr>
          <w:p w14:paraId="7EC119A3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30–40 Gy</w:t>
            </w:r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 xml:space="preserve"> EQD2</w:t>
            </w:r>
          </w:p>
          <w:p w14:paraId="51017CF3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&gt;50 Gy</w:t>
            </w:r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: 13%</w:t>
            </w:r>
          </w:p>
        </w:tc>
        <w:tc>
          <w:tcPr>
            <w:tcW w:w="1418" w:type="dxa"/>
          </w:tcPr>
          <w:p w14:paraId="41235510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24 Gy/2 fx</w:t>
            </w:r>
          </w:p>
        </w:tc>
        <w:tc>
          <w:tcPr>
            <w:tcW w:w="850" w:type="dxa"/>
          </w:tcPr>
          <w:p w14:paraId="0383180A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74%</w:t>
            </w:r>
          </w:p>
        </w:tc>
        <w:tc>
          <w:tcPr>
            <w:tcW w:w="851" w:type="dxa"/>
          </w:tcPr>
          <w:p w14:paraId="573DE736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3.8%</w:t>
            </w:r>
          </w:p>
        </w:tc>
        <w:tc>
          <w:tcPr>
            <w:tcW w:w="1275" w:type="dxa"/>
          </w:tcPr>
          <w:p w14:paraId="7CDBE991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</w:tr>
      <w:tr w:rsidR="00245EB9" w:rsidRPr="00245EB9" w14:paraId="093BB010" w14:textId="77777777" w:rsidTr="0018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6A468AD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Current study</w:t>
            </w:r>
          </w:p>
        </w:tc>
        <w:tc>
          <w:tcPr>
            <w:tcW w:w="1418" w:type="dxa"/>
          </w:tcPr>
          <w:p w14:paraId="7C50A53D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Retrospective</w:t>
            </w:r>
          </w:p>
        </w:tc>
        <w:tc>
          <w:tcPr>
            <w:tcW w:w="992" w:type="dxa"/>
          </w:tcPr>
          <w:p w14:paraId="3CE000AF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21 (21)</w:t>
            </w:r>
          </w:p>
        </w:tc>
        <w:tc>
          <w:tcPr>
            <w:tcW w:w="1701" w:type="dxa"/>
          </w:tcPr>
          <w:p w14:paraId="78870639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60 Gy</w:t>
            </w:r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 xml:space="preserve"> EQD2</w:t>
            </w:r>
          </w:p>
          <w:p w14:paraId="6F06B1F0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(50–105 Gy</w:t>
            </w:r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418" w:type="dxa"/>
          </w:tcPr>
          <w:p w14:paraId="6EE5407E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24 Gy/2 fx</w:t>
            </w:r>
          </w:p>
        </w:tc>
        <w:tc>
          <w:tcPr>
            <w:tcW w:w="850" w:type="dxa"/>
          </w:tcPr>
          <w:p w14:paraId="6BE808CC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71%</w:t>
            </w:r>
          </w:p>
        </w:tc>
        <w:tc>
          <w:tcPr>
            <w:tcW w:w="851" w:type="dxa"/>
          </w:tcPr>
          <w:p w14:paraId="3FA67105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23.8%</w:t>
            </w:r>
          </w:p>
        </w:tc>
        <w:tc>
          <w:tcPr>
            <w:tcW w:w="1275" w:type="dxa"/>
          </w:tcPr>
          <w:p w14:paraId="6F4AB0D8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Esophagitis</w:t>
            </w:r>
          </w:p>
          <w:p w14:paraId="1F6F3B1E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(G5: 1)</w:t>
            </w:r>
          </w:p>
        </w:tc>
      </w:tr>
    </w:tbl>
    <w:p w14:paraId="51DE1833" w14:textId="77777777" w:rsidR="00245EB9" w:rsidRPr="00245EB9" w:rsidRDefault="00245EB9" w:rsidP="00245EB9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245EB9">
        <w:rPr>
          <w:rFonts w:ascii="Times New Roman" w:hAnsi="Times New Roman" w:cs="Times New Roman"/>
          <w:sz w:val="28"/>
          <w:szCs w:val="28"/>
        </w:rPr>
        <w:lastRenderedPageBreak/>
        <w:t xml:space="preserve">RT: radiotherapy, LC: local control, VCF: vertebral compression fracture, AEs: adverse events, fx: fractions, EQD2: equivalent dose at 2 Gy </w:t>
      </w:r>
      <w:bookmarkEnd w:id="3"/>
    </w:p>
    <w:p w14:paraId="3C5714EA" w14:textId="77777777" w:rsidR="00196179" w:rsidRDefault="00196179" w:rsidP="00245EB9">
      <w:pPr>
        <w:spacing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300F1A03" w14:textId="77777777" w:rsidR="00196179" w:rsidRDefault="00196179" w:rsidP="00245EB9">
      <w:pPr>
        <w:spacing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2E385AB5" w14:textId="77777777" w:rsidR="00196179" w:rsidRDefault="00196179" w:rsidP="00245EB9">
      <w:pPr>
        <w:spacing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6EDA5FB8" w14:textId="77777777" w:rsidR="00196179" w:rsidRDefault="00196179" w:rsidP="00245EB9">
      <w:pPr>
        <w:spacing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21A2D732" w14:textId="77777777" w:rsidR="00196179" w:rsidRDefault="00196179" w:rsidP="00245EB9">
      <w:pPr>
        <w:spacing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7BD85B6D" w14:textId="77777777" w:rsidR="00196179" w:rsidRDefault="00196179" w:rsidP="00245EB9">
      <w:pPr>
        <w:spacing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2D65D3E0" w14:textId="77777777" w:rsidR="00196179" w:rsidRDefault="00196179" w:rsidP="00245EB9">
      <w:pPr>
        <w:spacing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1B1DD5B8" w14:textId="77777777" w:rsidR="00196179" w:rsidRDefault="00196179" w:rsidP="00245EB9">
      <w:pPr>
        <w:spacing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308392AD" w14:textId="77777777" w:rsidR="00196179" w:rsidRDefault="00196179" w:rsidP="00245EB9">
      <w:pPr>
        <w:spacing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5F267F39" w14:textId="77777777" w:rsidR="00196179" w:rsidRDefault="00196179" w:rsidP="00245EB9">
      <w:pPr>
        <w:spacing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041D109C" w14:textId="77777777" w:rsidR="00196179" w:rsidRDefault="00196179" w:rsidP="00245EB9">
      <w:pPr>
        <w:spacing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6FCA8E5D" w14:textId="77777777" w:rsidR="00196179" w:rsidRDefault="00196179" w:rsidP="00245EB9">
      <w:pPr>
        <w:spacing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3657EC74" w14:textId="77777777" w:rsidR="00196179" w:rsidRDefault="00196179" w:rsidP="00245EB9">
      <w:pPr>
        <w:spacing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1984D1BF" w14:textId="77777777" w:rsidR="00196179" w:rsidRDefault="00196179" w:rsidP="00245EB9">
      <w:pPr>
        <w:spacing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505333D1" w14:textId="6616F368" w:rsidR="00245EB9" w:rsidRPr="00245EB9" w:rsidRDefault="00245EB9" w:rsidP="00245EB9">
      <w:pPr>
        <w:spacing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 w:rsidRPr="00245EB9">
        <w:rPr>
          <w:rFonts w:ascii="Times New Roman" w:eastAsia="Times New Roman" w:hAnsi="Times New Roman" w:cs="Times New Roman"/>
          <w:b/>
          <w:sz w:val="28"/>
          <w:szCs w:val="28"/>
        </w:rPr>
        <w:lastRenderedPageBreak/>
        <w:t xml:space="preserve">Table S5. Studies including radiation-induced grade 4–5 esophageal toxicity after re-irradiation </w:t>
      </w:r>
      <w:proofErr w:type="gramStart"/>
      <w:r w:rsidRPr="00245EB9">
        <w:rPr>
          <w:rFonts w:ascii="Times New Roman" w:eastAsia="Times New Roman" w:hAnsi="Times New Roman" w:cs="Times New Roman"/>
          <w:b/>
          <w:sz w:val="28"/>
          <w:szCs w:val="28"/>
        </w:rPr>
        <w:t>SBRT</w:t>
      </w:r>
      <w:proofErr w:type="gramEnd"/>
    </w:p>
    <w:tbl>
      <w:tblPr>
        <w:tblStyle w:val="211"/>
        <w:tblW w:w="10540" w:type="dxa"/>
        <w:tblLayout w:type="fixed"/>
        <w:tblLook w:val="0480" w:firstRow="0" w:lastRow="0" w:firstColumn="1" w:lastColumn="0" w:noHBand="0" w:noVBand="1"/>
      </w:tblPr>
      <w:tblGrid>
        <w:gridCol w:w="1134"/>
        <w:gridCol w:w="1560"/>
        <w:gridCol w:w="850"/>
        <w:gridCol w:w="1134"/>
        <w:gridCol w:w="511"/>
        <w:gridCol w:w="567"/>
        <w:gridCol w:w="993"/>
        <w:gridCol w:w="992"/>
        <w:gridCol w:w="2799"/>
      </w:tblGrid>
      <w:tr w:rsidR="00245EB9" w:rsidRPr="00245EB9" w14:paraId="6CEAD2F6" w14:textId="77777777" w:rsidTr="0018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2F7CA38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Authors, Year</w:t>
            </w:r>
          </w:p>
        </w:tc>
        <w:tc>
          <w:tcPr>
            <w:tcW w:w="1560" w:type="dxa"/>
          </w:tcPr>
          <w:p w14:paraId="17159266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Patients (targets)</w:t>
            </w:r>
          </w:p>
        </w:tc>
        <w:tc>
          <w:tcPr>
            <w:tcW w:w="850" w:type="dxa"/>
          </w:tcPr>
          <w:p w14:paraId="319E148B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Target</w:t>
            </w:r>
          </w:p>
        </w:tc>
        <w:tc>
          <w:tcPr>
            <w:tcW w:w="1134" w:type="dxa"/>
          </w:tcPr>
          <w:p w14:paraId="1886E8E6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RT dose</w:t>
            </w:r>
          </w:p>
        </w:tc>
        <w:tc>
          <w:tcPr>
            <w:tcW w:w="511" w:type="dxa"/>
          </w:tcPr>
          <w:p w14:paraId="0AA16F36" w14:textId="77777777" w:rsidR="00245EB9" w:rsidRPr="00245EB9" w:rsidRDefault="00245EB9" w:rsidP="0018332A">
            <w:pPr>
              <w:spacing w:line="480" w:lineRule="auto"/>
              <w:ind w:left="140" w:hangingChars="50" w:hanging="1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G4</w:t>
            </w:r>
          </w:p>
        </w:tc>
        <w:tc>
          <w:tcPr>
            <w:tcW w:w="567" w:type="dxa"/>
          </w:tcPr>
          <w:p w14:paraId="6E34322C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G5</w:t>
            </w:r>
          </w:p>
        </w:tc>
        <w:tc>
          <w:tcPr>
            <w:tcW w:w="993" w:type="dxa"/>
          </w:tcPr>
          <w:p w14:paraId="6375ADBB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D</w:t>
            </w:r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max</w:t>
            </w:r>
            <w:proofErr w:type="spellEnd"/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 xml:space="preserve"> 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Gy</w:t>
            </w:r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 xml:space="preserve">3 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BED</w:t>
            </w:r>
          </w:p>
        </w:tc>
        <w:tc>
          <w:tcPr>
            <w:tcW w:w="992" w:type="dxa"/>
          </w:tcPr>
          <w:p w14:paraId="3496C091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D</w:t>
            </w:r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 xml:space="preserve">1cc 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Gy</w:t>
            </w:r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 xml:space="preserve">3 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BED</w:t>
            </w:r>
          </w:p>
        </w:tc>
        <w:tc>
          <w:tcPr>
            <w:tcW w:w="2799" w:type="dxa"/>
          </w:tcPr>
          <w:p w14:paraId="16664828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Risk Factor</w:t>
            </w:r>
          </w:p>
        </w:tc>
      </w:tr>
      <w:tr w:rsidR="00245EB9" w:rsidRPr="00245EB9" w14:paraId="0736FAAD" w14:textId="77777777" w:rsidTr="001833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7AC1C8F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Onimaru</w:t>
            </w:r>
            <w:proofErr w:type="spellEnd"/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, 2003 [48]</w:t>
            </w:r>
          </w:p>
        </w:tc>
        <w:tc>
          <w:tcPr>
            <w:tcW w:w="1560" w:type="dxa"/>
          </w:tcPr>
          <w:p w14:paraId="70D050B8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Unirradiated: 32 (39)</w:t>
            </w:r>
          </w:p>
        </w:tc>
        <w:tc>
          <w:tcPr>
            <w:tcW w:w="850" w:type="dxa"/>
          </w:tcPr>
          <w:p w14:paraId="02B59A95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Lung</w:t>
            </w:r>
          </w:p>
        </w:tc>
        <w:tc>
          <w:tcPr>
            <w:tcW w:w="1134" w:type="dxa"/>
          </w:tcPr>
          <w:p w14:paraId="0BF803CC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48 Gy/8 fx</w:t>
            </w:r>
          </w:p>
        </w:tc>
        <w:tc>
          <w:tcPr>
            <w:tcW w:w="511" w:type="dxa"/>
          </w:tcPr>
          <w:p w14:paraId="44B66F65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567" w:type="dxa"/>
          </w:tcPr>
          <w:p w14:paraId="25DC4EB3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993" w:type="dxa"/>
          </w:tcPr>
          <w:p w14:paraId="0FC3EB7E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57 (G5)</w:t>
            </w:r>
          </w:p>
        </w:tc>
        <w:tc>
          <w:tcPr>
            <w:tcW w:w="992" w:type="dxa"/>
          </w:tcPr>
          <w:p w14:paraId="6A2DF8AB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18</w:t>
            </w:r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 xml:space="preserve"> 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(G5)</w:t>
            </w:r>
          </w:p>
        </w:tc>
        <w:tc>
          <w:tcPr>
            <w:tcW w:w="2799" w:type="dxa"/>
          </w:tcPr>
          <w:p w14:paraId="00A9A54C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Esophageal dose</w:t>
            </w:r>
          </w:p>
        </w:tc>
      </w:tr>
      <w:tr w:rsidR="00245EB9" w:rsidRPr="00245EB9" w14:paraId="090D8737" w14:textId="77777777" w:rsidTr="0018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33B7CD0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Le QT, 2006 [49]</w:t>
            </w:r>
          </w:p>
        </w:tc>
        <w:tc>
          <w:tcPr>
            <w:tcW w:w="1560" w:type="dxa"/>
          </w:tcPr>
          <w:p w14:paraId="7C302537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Unirradiated: 26 (26)</w:t>
            </w:r>
          </w:p>
          <w:p w14:paraId="5E10BBD8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Irradiated: 6 (6)</w:t>
            </w:r>
          </w:p>
        </w:tc>
        <w:tc>
          <w:tcPr>
            <w:tcW w:w="850" w:type="dxa"/>
          </w:tcPr>
          <w:p w14:paraId="430339E4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Lung</w:t>
            </w:r>
          </w:p>
        </w:tc>
        <w:tc>
          <w:tcPr>
            <w:tcW w:w="1134" w:type="dxa"/>
          </w:tcPr>
          <w:p w14:paraId="6DD0B34C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Up to 25 Gy/1 fx</w:t>
            </w:r>
          </w:p>
        </w:tc>
        <w:tc>
          <w:tcPr>
            <w:tcW w:w="511" w:type="dxa"/>
          </w:tcPr>
          <w:p w14:paraId="7A7B51C8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567" w:type="dxa"/>
          </w:tcPr>
          <w:p w14:paraId="67FD6A81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993" w:type="dxa"/>
          </w:tcPr>
          <w:p w14:paraId="7FEBB2A6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992" w:type="dxa"/>
          </w:tcPr>
          <w:p w14:paraId="103177B4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799" w:type="dxa"/>
          </w:tcPr>
          <w:p w14:paraId="54C9EF5C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Esophageal dose</w:t>
            </w:r>
          </w:p>
          <w:p w14:paraId="61F07463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Re-irradiation</w:t>
            </w:r>
          </w:p>
          <w:p w14:paraId="60ADDD3E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Chemotherapy use</w:t>
            </w:r>
          </w:p>
        </w:tc>
      </w:tr>
      <w:tr w:rsidR="00245EB9" w:rsidRPr="00245EB9" w14:paraId="1703176B" w14:textId="77777777" w:rsidTr="001833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7090DD6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Gomez, 2009 [50]</w:t>
            </w:r>
          </w:p>
        </w:tc>
        <w:tc>
          <w:tcPr>
            <w:tcW w:w="1560" w:type="dxa"/>
          </w:tcPr>
          <w:p w14:paraId="6164C82C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Unirradiated: 114 (119)</w:t>
            </w:r>
          </w:p>
        </w:tc>
        <w:tc>
          <w:tcPr>
            <w:tcW w:w="850" w:type="dxa"/>
          </w:tcPr>
          <w:p w14:paraId="72601C5E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Spine</w:t>
            </w:r>
          </w:p>
        </w:tc>
        <w:tc>
          <w:tcPr>
            <w:tcW w:w="1134" w:type="dxa"/>
          </w:tcPr>
          <w:p w14:paraId="6C2D40ED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Up to 24 Gy/ 1fx</w:t>
            </w:r>
          </w:p>
        </w:tc>
        <w:tc>
          <w:tcPr>
            <w:tcW w:w="511" w:type="dxa"/>
          </w:tcPr>
          <w:p w14:paraId="1F20AAD4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567" w:type="dxa"/>
          </w:tcPr>
          <w:p w14:paraId="43463BB1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993" w:type="dxa"/>
          </w:tcPr>
          <w:p w14:paraId="786CC35F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992" w:type="dxa"/>
          </w:tcPr>
          <w:p w14:paraId="7F901E0D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221</w:t>
            </w:r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 xml:space="preserve"> 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(G4)</w:t>
            </w:r>
          </w:p>
        </w:tc>
        <w:tc>
          <w:tcPr>
            <w:tcW w:w="2799" w:type="dxa"/>
          </w:tcPr>
          <w:p w14:paraId="56DDD361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Esophageal dose</w:t>
            </w:r>
          </w:p>
        </w:tc>
      </w:tr>
      <w:tr w:rsidR="00245EB9" w:rsidRPr="00245EB9" w14:paraId="48C3B76B" w14:textId="77777777" w:rsidTr="0018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CA61BEA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Abelson, 2012 [51]</w:t>
            </w:r>
          </w:p>
        </w:tc>
        <w:tc>
          <w:tcPr>
            <w:tcW w:w="1560" w:type="dxa"/>
          </w:tcPr>
          <w:p w14:paraId="3B89DB1E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Unirradiated: 31 (31)</w:t>
            </w:r>
          </w:p>
        </w:tc>
        <w:tc>
          <w:tcPr>
            <w:tcW w:w="850" w:type="dxa"/>
          </w:tcPr>
          <w:p w14:paraId="32A7D229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Lung/Spine</w:t>
            </w:r>
          </w:p>
        </w:tc>
        <w:tc>
          <w:tcPr>
            <w:tcW w:w="1134" w:type="dxa"/>
          </w:tcPr>
          <w:p w14:paraId="6B363493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25 Gy/1 fx</w:t>
            </w:r>
          </w:p>
          <w:p w14:paraId="198BE8C3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24 Gy/2 fx</w:t>
            </w:r>
          </w:p>
        </w:tc>
        <w:tc>
          <w:tcPr>
            <w:tcW w:w="511" w:type="dxa"/>
          </w:tcPr>
          <w:p w14:paraId="276D2FF9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567" w:type="dxa"/>
          </w:tcPr>
          <w:p w14:paraId="22D6209A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993" w:type="dxa"/>
          </w:tcPr>
          <w:p w14:paraId="0BAD6FD1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68</w:t>
            </w:r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 xml:space="preserve"> 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(G5)</w:t>
            </w:r>
          </w:p>
        </w:tc>
        <w:tc>
          <w:tcPr>
            <w:tcW w:w="992" w:type="dxa"/>
          </w:tcPr>
          <w:p w14:paraId="17A75D6D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39</w:t>
            </w:r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 xml:space="preserve"> 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(G5)</w:t>
            </w:r>
          </w:p>
        </w:tc>
        <w:tc>
          <w:tcPr>
            <w:tcW w:w="2799" w:type="dxa"/>
          </w:tcPr>
          <w:p w14:paraId="0AB7D06E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Chemotherapy use</w:t>
            </w:r>
          </w:p>
        </w:tc>
      </w:tr>
      <w:tr w:rsidR="00245EB9" w:rsidRPr="00245EB9" w14:paraId="3DBA89E3" w14:textId="77777777" w:rsidTr="001833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7606B33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Cox, 2012 [24]</w:t>
            </w:r>
          </w:p>
        </w:tc>
        <w:tc>
          <w:tcPr>
            <w:tcW w:w="1560" w:type="dxa"/>
          </w:tcPr>
          <w:p w14:paraId="68FD4982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Unirradiated: 182 (204)</w:t>
            </w:r>
          </w:p>
        </w:tc>
        <w:tc>
          <w:tcPr>
            <w:tcW w:w="850" w:type="dxa"/>
          </w:tcPr>
          <w:p w14:paraId="57F9F317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Spine</w:t>
            </w:r>
          </w:p>
        </w:tc>
        <w:tc>
          <w:tcPr>
            <w:tcW w:w="1134" w:type="dxa"/>
          </w:tcPr>
          <w:p w14:paraId="2AEFA4A8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24 Gy/1 fx</w:t>
            </w:r>
          </w:p>
        </w:tc>
        <w:tc>
          <w:tcPr>
            <w:tcW w:w="511" w:type="dxa"/>
          </w:tcPr>
          <w:p w14:paraId="468C78B4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567" w:type="dxa"/>
          </w:tcPr>
          <w:p w14:paraId="15FF69A9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993" w:type="dxa"/>
          </w:tcPr>
          <w:p w14:paraId="02852AD3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992" w:type="dxa"/>
          </w:tcPr>
          <w:p w14:paraId="49C89D7E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799" w:type="dxa"/>
          </w:tcPr>
          <w:p w14:paraId="304ED77F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Chemotherapy use</w:t>
            </w:r>
          </w:p>
          <w:p w14:paraId="5BAE031E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Iatrogenic manipulation</w:t>
            </w:r>
          </w:p>
        </w:tc>
      </w:tr>
      <w:tr w:rsidR="00245EB9" w:rsidRPr="00245EB9" w14:paraId="0A63DD81" w14:textId="77777777" w:rsidTr="00183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848AA33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Cassidy, 2022 [21]</w:t>
            </w:r>
          </w:p>
        </w:tc>
        <w:tc>
          <w:tcPr>
            <w:tcW w:w="1560" w:type="dxa"/>
          </w:tcPr>
          <w:p w14:paraId="56B62D1C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Unirradiated: 1 (1)</w:t>
            </w:r>
          </w:p>
        </w:tc>
        <w:tc>
          <w:tcPr>
            <w:tcW w:w="850" w:type="dxa"/>
          </w:tcPr>
          <w:p w14:paraId="25ED690F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Spine</w:t>
            </w:r>
          </w:p>
        </w:tc>
        <w:tc>
          <w:tcPr>
            <w:tcW w:w="1134" w:type="dxa"/>
          </w:tcPr>
          <w:p w14:paraId="1FE42EC8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35 Gy/5 fx</w:t>
            </w:r>
          </w:p>
        </w:tc>
        <w:tc>
          <w:tcPr>
            <w:tcW w:w="511" w:type="dxa"/>
          </w:tcPr>
          <w:p w14:paraId="0FE36954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567" w:type="dxa"/>
          </w:tcPr>
          <w:p w14:paraId="224C779C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993" w:type="dxa"/>
          </w:tcPr>
          <w:p w14:paraId="6A956912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38 (G5)</w:t>
            </w:r>
          </w:p>
        </w:tc>
        <w:tc>
          <w:tcPr>
            <w:tcW w:w="992" w:type="dxa"/>
          </w:tcPr>
          <w:p w14:paraId="00ECC9BC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22 (G5)</w:t>
            </w:r>
          </w:p>
        </w:tc>
        <w:tc>
          <w:tcPr>
            <w:tcW w:w="2799" w:type="dxa"/>
          </w:tcPr>
          <w:p w14:paraId="1703DDE2" w14:textId="77777777" w:rsidR="00245EB9" w:rsidRPr="00245EB9" w:rsidRDefault="00245EB9" w:rsidP="0018332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Esophageal dose</w:t>
            </w:r>
          </w:p>
        </w:tc>
      </w:tr>
      <w:tr w:rsidR="00245EB9" w:rsidRPr="00245EB9" w14:paraId="117FB1DA" w14:textId="77777777" w:rsidTr="001833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43557E5" w14:textId="77777777" w:rsidR="00245EB9" w:rsidRPr="00245EB9" w:rsidRDefault="00245EB9" w:rsidP="0018332A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Current study</w:t>
            </w:r>
          </w:p>
        </w:tc>
        <w:tc>
          <w:tcPr>
            <w:tcW w:w="1560" w:type="dxa"/>
          </w:tcPr>
          <w:p w14:paraId="7D79CCF5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Irradiated: 21 (21)</w:t>
            </w:r>
          </w:p>
        </w:tc>
        <w:tc>
          <w:tcPr>
            <w:tcW w:w="850" w:type="dxa"/>
          </w:tcPr>
          <w:p w14:paraId="44B8D69E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Spine</w:t>
            </w:r>
          </w:p>
        </w:tc>
        <w:tc>
          <w:tcPr>
            <w:tcW w:w="1134" w:type="dxa"/>
          </w:tcPr>
          <w:p w14:paraId="020E3428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24 Gy/2 fx</w:t>
            </w:r>
          </w:p>
        </w:tc>
        <w:tc>
          <w:tcPr>
            <w:tcW w:w="511" w:type="dxa"/>
          </w:tcPr>
          <w:p w14:paraId="75F3A451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567" w:type="dxa"/>
          </w:tcPr>
          <w:p w14:paraId="1EF3A3B4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993" w:type="dxa"/>
          </w:tcPr>
          <w:p w14:paraId="03DBE691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27</w:t>
            </w:r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 xml:space="preserve"> 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(G5)</w:t>
            </w:r>
          </w:p>
          <w:p w14:paraId="262908AB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227 *</w:t>
            </w:r>
          </w:p>
        </w:tc>
        <w:tc>
          <w:tcPr>
            <w:tcW w:w="992" w:type="dxa"/>
          </w:tcPr>
          <w:p w14:paraId="0F3E403F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83</w:t>
            </w:r>
            <w:r w:rsidRPr="00245EB9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 xml:space="preserve"> </w:t>
            </w: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(G5)</w:t>
            </w:r>
          </w:p>
          <w:p w14:paraId="6233663C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175 *</w:t>
            </w:r>
          </w:p>
        </w:tc>
        <w:tc>
          <w:tcPr>
            <w:tcW w:w="2799" w:type="dxa"/>
          </w:tcPr>
          <w:p w14:paraId="68E5F239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Esophageal dose</w:t>
            </w:r>
          </w:p>
          <w:p w14:paraId="588A5A29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Cumulative esophageal dose</w:t>
            </w:r>
          </w:p>
          <w:p w14:paraId="4EB1AE7C" w14:textId="77777777" w:rsidR="00245EB9" w:rsidRPr="00245EB9" w:rsidRDefault="00245EB9" w:rsidP="0018332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245EB9">
              <w:rPr>
                <w:rFonts w:ascii="Times New Roman" w:hAnsi="Times New Roman" w:cs="Times New Roman"/>
                <w:sz w:val="28"/>
                <w:szCs w:val="28"/>
              </w:rPr>
              <w:t>Chemotherapy use</w:t>
            </w:r>
          </w:p>
        </w:tc>
      </w:tr>
    </w:tbl>
    <w:p w14:paraId="6AD6B3C3" w14:textId="77777777" w:rsidR="00245EB9" w:rsidRPr="00245EB9" w:rsidRDefault="00245EB9" w:rsidP="00245EB9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245EB9">
        <w:rPr>
          <w:rFonts w:ascii="Times New Roman" w:hAnsi="Times New Roman" w:cs="Times New Roman"/>
          <w:sz w:val="28"/>
          <w:szCs w:val="28"/>
        </w:rPr>
        <w:t>RT: radiotherapy, fx: fractions, BED: biological effective dose</w:t>
      </w:r>
    </w:p>
    <w:p w14:paraId="49BB2930" w14:textId="77777777" w:rsidR="00245EB9" w:rsidRPr="00245EB9" w:rsidRDefault="00245EB9" w:rsidP="00245EB9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245EB9">
        <w:rPr>
          <w:rFonts w:ascii="Times New Roman" w:hAnsi="Times New Roman" w:cs="Times New Roman"/>
          <w:sz w:val="28"/>
          <w:szCs w:val="28"/>
        </w:rPr>
        <w:t>* Cumulative esophageal dose</w:t>
      </w:r>
    </w:p>
    <w:p w14:paraId="2C27FF44" w14:textId="77777777" w:rsidR="00245EB9" w:rsidRPr="00245EB9" w:rsidRDefault="00245EB9" w:rsidP="00245EB9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15788B9A" w14:textId="77777777" w:rsidR="0015080B" w:rsidRPr="00245EB9" w:rsidRDefault="0015080B">
      <w:pPr>
        <w:rPr>
          <w:rFonts w:ascii="Times New Roman" w:hAnsi="Times New Roman" w:cs="Times New Roman"/>
          <w:sz w:val="28"/>
          <w:szCs w:val="28"/>
        </w:rPr>
      </w:pPr>
    </w:p>
    <w:sectPr w:rsidR="0015080B" w:rsidRPr="00245EB9" w:rsidSect="00011E1C">
      <w:footerReference w:type="default" r:id="rId6"/>
      <w:pgSz w:w="11906" w:h="16838"/>
      <w:pgMar w:top="1985" w:right="1701" w:bottom="1701" w:left="1701" w:header="851" w:footer="992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AA922E" w14:textId="77777777" w:rsidR="00011E1C" w:rsidRDefault="00011E1C">
      <w:pPr>
        <w:spacing w:after="0" w:line="240" w:lineRule="auto"/>
      </w:pPr>
      <w:r>
        <w:separator/>
      </w:r>
    </w:p>
  </w:endnote>
  <w:endnote w:type="continuationSeparator" w:id="0">
    <w:p w14:paraId="000FAEAB" w14:textId="77777777" w:rsidR="00011E1C" w:rsidRDefault="00011E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91675056"/>
      <w:docPartObj>
        <w:docPartGallery w:val="Page Numbers (Bottom of Page)"/>
        <w:docPartUnique/>
      </w:docPartObj>
    </w:sdtPr>
    <w:sdtContent>
      <w:p w14:paraId="0AC5DD52" w14:textId="77777777" w:rsidR="00000000" w:rsidRDefault="00245EB9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45EB9">
          <w:rPr>
            <w:noProof/>
            <w:lang w:val="ja-JP"/>
          </w:rPr>
          <w:t>14</w:t>
        </w:r>
        <w:r>
          <w:fldChar w:fldCharType="end"/>
        </w:r>
      </w:p>
    </w:sdtContent>
  </w:sdt>
  <w:p w14:paraId="63C84D02" w14:textId="77777777" w:rsidR="00000000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8BF9D" w14:textId="77777777" w:rsidR="00011E1C" w:rsidRDefault="00011E1C">
      <w:pPr>
        <w:spacing w:after="0" w:line="240" w:lineRule="auto"/>
      </w:pPr>
      <w:r>
        <w:separator/>
      </w:r>
    </w:p>
  </w:footnote>
  <w:footnote w:type="continuationSeparator" w:id="0">
    <w:p w14:paraId="5C3E0C69" w14:textId="77777777" w:rsidR="00011E1C" w:rsidRDefault="00011E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Y2N7cwNLY0MDIyMjBU0lEKTi0uzszPAykwrAUAy4v61iwAAAA="/>
  </w:docVars>
  <w:rsids>
    <w:rsidRoot w:val="00245EB9"/>
    <w:rsid w:val="00003C34"/>
    <w:rsid w:val="00011E1C"/>
    <w:rsid w:val="00020BBE"/>
    <w:rsid w:val="00026901"/>
    <w:rsid w:val="00026F88"/>
    <w:rsid w:val="00036B35"/>
    <w:rsid w:val="0004523E"/>
    <w:rsid w:val="000640C2"/>
    <w:rsid w:val="000960BA"/>
    <w:rsid w:val="000A1EBC"/>
    <w:rsid w:val="000A402A"/>
    <w:rsid w:val="000C1266"/>
    <w:rsid w:val="000C2703"/>
    <w:rsid w:val="000C5B1E"/>
    <w:rsid w:val="000D6665"/>
    <w:rsid w:val="000D72F3"/>
    <w:rsid w:val="000E524D"/>
    <w:rsid w:val="001073AF"/>
    <w:rsid w:val="00113008"/>
    <w:rsid w:val="00113AF9"/>
    <w:rsid w:val="0011418D"/>
    <w:rsid w:val="0015080B"/>
    <w:rsid w:val="001627AD"/>
    <w:rsid w:val="00196179"/>
    <w:rsid w:val="001B462F"/>
    <w:rsid w:val="001B6E6D"/>
    <w:rsid w:val="001B7322"/>
    <w:rsid w:val="001C3071"/>
    <w:rsid w:val="001C7085"/>
    <w:rsid w:val="001E3C05"/>
    <w:rsid w:val="001F5387"/>
    <w:rsid w:val="002026FF"/>
    <w:rsid w:val="002161ED"/>
    <w:rsid w:val="00231BB8"/>
    <w:rsid w:val="00235F65"/>
    <w:rsid w:val="00244851"/>
    <w:rsid w:val="00245152"/>
    <w:rsid w:val="00245EB9"/>
    <w:rsid w:val="0028632A"/>
    <w:rsid w:val="002B429A"/>
    <w:rsid w:val="002C2AD5"/>
    <w:rsid w:val="002D52B7"/>
    <w:rsid w:val="002E5CA5"/>
    <w:rsid w:val="002E762D"/>
    <w:rsid w:val="002F145A"/>
    <w:rsid w:val="002F48F9"/>
    <w:rsid w:val="00321345"/>
    <w:rsid w:val="003221DC"/>
    <w:rsid w:val="00324906"/>
    <w:rsid w:val="0035395A"/>
    <w:rsid w:val="00355CAA"/>
    <w:rsid w:val="00365546"/>
    <w:rsid w:val="00367DD4"/>
    <w:rsid w:val="0037277D"/>
    <w:rsid w:val="00397A0A"/>
    <w:rsid w:val="003B5775"/>
    <w:rsid w:val="003C5700"/>
    <w:rsid w:val="003C60DB"/>
    <w:rsid w:val="003C6AB9"/>
    <w:rsid w:val="003F7376"/>
    <w:rsid w:val="00400F44"/>
    <w:rsid w:val="004071B1"/>
    <w:rsid w:val="00413003"/>
    <w:rsid w:val="00413073"/>
    <w:rsid w:val="00413FB6"/>
    <w:rsid w:val="004206B3"/>
    <w:rsid w:val="00427E9E"/>
    <w:rsid w:val="00437528"/>
    <w:rsid w:val="0045300C"/>
    <w:rsid w:val="00461052"/>
    <w:rsid w:val="004719EE"/>
    <w:rsid w:val="00485CCC"/>
    <w:rsid w:val="004926AD"/>
    <w:rsid w:val="00495AAA"/>
    <w:rsid w:val="004A0734"/>
    <w:rsid w:val="004C464E"/>
    <w:rsid w:val="004D29F5"/>
    <w:rsid w:val="004D48DB"/>
    <w:rsid w:val="004E0AA1"/>
    <w:rsid w:val="004E7E2A"/>
    <w:rsid w:val="004F36DB"/>
    <w:rsid w:val="004F6B18"/>
    <w:rsid w:val="005006D1"/>
    <w:rsid w:val="00510355"/>
    <w:rsid w:val="00523D6B"/>
    <w:rsid w:val="005333C3"/>
    <w:rsid w:val="005355F4"/>
    <w:rsid w:val="00566249"/>
    <w:rsid w:val="005704BA"/>
    <w:rsid w:val="005841F2"/>
    <w:rsid w:val="005A6E06"/>
    <w:rsid w:val="005B4526"/>
    <w:rsid w:val="005E482C"/>
    <w:rsid w:val="005F09AE"/>
    <w:rsid w:val="00600994"/>
    <w:rsid w:val="00611A4C"/>
    <w:rsid w:val="0063315F"/>
    <w:rsid w:val="00634FD0"/>
    <w:rsid w:val="00636E94"/>
    <w:rsid w:val="00640721"/>
    <w:rsid w:val="00661A78"/>
    <w:rsid w:val="0066388E"/>
    <w:rsid w:val="006868AC"/>
    <w:rsid w:val="0069381F"/>
    <w:rsid w:val="00694A8C"/>
    <w:rsid w:val="006A7248"/>
    <w:rsid w:val="006A7450"/>
    <w:rsid w:val="006B4B89"/>
    <w:rsid w:val="006C5448"/>
    <w:rsid w:val="006D0631"/>
    <w:rsid w:val="006D1C47"/>
    <w:rsid w:val="006E4CC5"/>
    <w:rsid w:val="006F26CC"/>
    <w:rsid w:val="006F2C74"/>
    <w:rsid w:val="00702689"/>
    <w:rsid w:val="00703B85"/>
    <w:rsid w:val="00724E9A"/>
    <w:rsid w:val="00732AB5"/>
    <w:rsid w:val="00746772"/>
    <w:rsid w:val="007707A4"/>
    <w:rsid w:val="00773067"/>
    <w:rsid w:val="00780D2E"/>
    <w:rsid w:val="007907AE"/>
    <w:rsid w:val="00791782"/>
    <w:rsid w:val="007A0B2A"/>
    <w:rsid w:val="007A2949"/>
    <w:rsid w:val="007B300F"/>
    <w:rsid w:val="007C7F1A"/>
    <w:rsid w:val="007D1DF3"/>
    <w:rsid w:val="007E13DE"/>
    <w:rsid w:val="00811759"/>
    <w:rsid w:val="0082313E"/>
    <w:rsid w:val="00831583"/>
    <w:rsid w:val="00831F22"/>
    <w:rsid w:val="0084772F"/>
    <w:rsid w:val="00880D05"/>
    <w:rsid w:val="00895873"/>
    <w:rsid w:val="008A121C"/>
    <w:rsid w:val="008B237B"/>
    <w:rsid w:val="008C4B04"/>
    <w:rsid w:val="008C653E"/>
    <w:rsid w:val="008C7064"/>
    <w:rsid w:val="008C7999"/>
    <w:rsid w:val="008D2983"/>
    <w:rsid w:val="008D32E3"/>
    <w:rsid w:val="008D4BBF"/>
    <w:rsid w:val="008E1406"/>
    <w:rsid w:val="008F4DA4"/>
    <w:rsid w:val="00905C4C"/>
    <w:rsid w:val="00912029"/>
    <w:rsid w:val="009130B7"/>
    <w:rsid w:val="0092525F"/>
    <w:rsid w:val="009308B3"/>
    <w:rsid w:val="00932C73"/>
    <w:rsid w:val="00935A39"/>
    <w:rsid w:val="00940FD5"/>
    <w:rsid w:val="00945CAF"/>
    <w:rsid w:val="0095159C"/>
    <w:rsid w:val="00952D96"/>
    <w:rsid w:val="0096344F"/>
    <w:rsid w:val="00971520"/>
    <w:rsid w:val="00973C33"/>
    <w:rsid w:val="00976C58"/>
    <w:rsid w:val="009941B9"/>
    <w:rsid w:val="009A4832"/>
    <w:rsid w:val="009B5DF5"/>
    <w:rsid w:val="009B7A7F"/>
    <w:rsid w:val="009C7AC2"/>
    <w:rsid w:val="009D31BC"/>
    <w:rsid w:val="009D3FBF"/>
    <w:rsid w:val="009D5CEA"/>
    <w:rsid w:val="009D7394"/>
    <w:rsid w:val="009E752C"/>
    <w:rsid w:val="009F23D8"/>
    <w:rsid w:val="009F27DB"/>
    <w:rsid w:val="009F76D8"/>
    <w:rsid w:val="00A440EB"/>
    <w:rsid w:val="00A44845"/>
    <w:rsid w:val="00AA271C"/>
    <w:rsid w:val="00AA5F98"/>
    <w:rsid w:val="00AE0598"/>
    <w:rsid w:val="00AE1F10"/>
    <w:rsid w:val="00AF0E98"/>
    <w:rsid w:val="00B001EE"/>
    <w:rsid w:val="00B22608"/>
    <w:rsid w:val="00B31585"/>
    <w:rsid w:val="00B45FFA"/>
    <w:rsid w:val="00B50D89"/>
    <w:rsid w:val="00B65649"/>
    <w:rsid w:val="00B6594E"/>
    <w:rsid w:val="00B74FDD"/>
    <w:rsid w:val="00B86665"/>
    <w:rsid w:val="00B87889"/>
    <w:rsid w:val="00B92F0A"/>
    <w:rsid w:val="00B94538"/>
    <w:rsid w:val="00B95CC7"/>
    <w:rsid w:val="00B95EF1"/>
    <w:rsid w:val="00BA42CD"/>
    <w:rsid w:val="00BD2F51"/>
    <w:rsid w:val="00BE0B23"/>
    <w:rsid w:val="00BE1FCB"/>
    <w:rsid w:val="00BE623A"/>
    <w:rsid w:val="00BF12E0"/>
    <w:rsid w:val="00BF73CD"/>
    <w:rsid w:val="00C000C5"/>
    <w:rsid w:val="00C10E08"/>
    <w:rsid w:val="00C23C49"/>
    <w:rsid w:val="00C26958"/>
    <w:rsid w:val="00C270B6"/>
    <w:rsid w:val="00C33FED"/>
    <w:rsid w:val="00C65B73"/>
    <w:rsid w:val="00C86CB6"/>
    <w:rsid w:val="00CB0954"/>
    <w:rsid w:val="00CB12D7"/>
    <w:rsid w:val="00CB2100"/>
    <w:rsid w:val="00CC40E7"/>
    <w:rsid w:val="00CD0DE6"/>
    <w:rsid w:val="00CE16B1"/>
    <w:rsid w:val="00CE298E"/>
    <w:rsid w:val="00CE6446"/>
    <w:rsid w:val="00CE6A47"/>
    <w:rsid w:val="00CF4253"/>
    <w:rsid w:val="00D0137B"/>
    <w:rsid w:val="00D013FC"/>
    <w:rsid w:val="00D059E8"/>
    <w:rsid w:val="00D145A7"/>
    <w:rsid w:val="00D159D0"/>
    <w:rsid w:val="00D27BB7"/>
    <w:rsid w:val="00D305ED"/>
    <w:rsid w:val="00D80ADD"/>
    <w:rsid w:val="00D92117"/>
    <w:rsid w:val="00DB203C"/>
    <w:rsid w:val="00DC1D7D"/>
    <w:rsid w:val="00DD094F"/>
    <w:rsid w:val="00DE0317"/>
    <w:rsid w:val="00DE5966"/>
    <w:rsid w:val="00DF0A2A"/>
    <w:rsid w:val="00E013E7"/>
    <w:rsid w:val="00E07EEE"/>
    <w:rsid w:val="00E12AE0"/>
    <w:rsid w:val="00E174DA"/>
    <w:rsid w:val="00E50333"/>
    <w:rsid w:val="00E51C03"/>
    <w:rsid w:val="00E51E87"/>
    <w:rsid w:val="00E70BDA"/>
    <w:rsid w:val="00E8296D"/>
    <w:rsid w:val="00E8559F"/>
    <w:rsid w:val="00E92150"/>
    <w:rsid w:val="00E93849"/>
    <w:rsid w:val="00E93C61"/>
    <w:rsid w:val="00EA0806"/>
    <w:rsid w:val="00EA159C"/>
    <w:rsid w:val="00EC1E45"/>
    <w:rsid w:val="00EC30CD"/>
    <w:rsid w:val="00EC6490"/>
    <w:rsid w:val="00EC7DA3"/>
    <w:rsid w:val="00ED0F19"/>
    <w:rsid w:val="00ED5B78"/>
    <w:rsid w:val="00EE43BF"/>
    <w:rsid w:val="00EF53BB"/>
    <w:rsid w:val="00F1006F"/>
    <w:rsid w:val="00F134DE"/>
    <w:rsid w:val="00F211C3"/>
    <w:rsid w:val="00F300CC"/>
    <w:rsid w:val="00F45220"/>
    <w:rsid w:val="00F516C7"/>
    <w:rsid w:val="00F605FE"/>
    <w:rsid w:val="00F60A83"/>
    <w:rsid w:val="00F6539E"/>
    <w:rsid w:val="00F8177E"/>
    <w:rsid w:val="00F9115A"/>
    <w:rsid w:val="00FA2AF9"/>
    <w:rsid w:val="00FA72D1"/>
    <w:rsid w:val="00FB1B79"/>
    <w:rsid w:val="00FB539C"/>
    <w:rsid w:val="00FB6A02"/>
    <w:rsid w:val="00FB78E0"/>
    <w:rsid w:val="00FC32A6"/>
    <w:rsid w:val="00FC54F3"/>
    <w:rsid w:val="00FD74A9"/>
    <w:rsid w:val="00FF3DDA"/>
    <w:rsid w:val="00FF6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A26BF6C"/>
  <w15:chartTrackingRefBased/>
  <w15:docId w15:val="{8486B8D3-013B-416B-9385-E8E7551FF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45EB9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游明朝" w:eastAsia="游明朝" w:hAnsi="游明朝" w:cs="游明朝"/>
      <w:sz w:val="21"/>
      <w:szCs w:val="21"/>
      <w:lang w:eastAsia="ja-JP"/>
    </w:rPr>
  </w:style>
  <w:style w:type="character" w:customStyle="1" w:styleId="a4">
    <w:name w:val="フッター (文字)"/>
    <w:basedOn w:val="a0"/>
    <w:link w:val="a3"/>
    <w:uiPriority w:val="99"/>
    <w:rsid w:val="00245EB9"/>
    <w:rPr>
      <w:rFonts w:ascii="游明朝" w:eastAsia="游明朝" w:hAnsi="游明朝" w:cs="游明朝"/>
      <w:sz w:val="21"/>
      <w:szCs w:val="21"/>
      <w:lang w:eastAsia="ja-JP"/>
    </w:rPr>
  </w:style>
  <w:style w:type="table" w:customStyle="1" w:styleId="211">
    <w:name w:val="グリッド (表) 211"/>
    <w:basedOn w:val="a1"/>
    <w:next w:val="2"/>
    <w:uiPriority w:val="47"/>
    <w:rsid w:val="00245EB9"/>
    <w:pPr>
      <w:widowControl w:val="0"/>
      <w:spacing w:after="0" w:line="240" w:lineRule="auto"/>
      <w:jc w:val="both"/>
    </w:pPr>
    <w:rPr>
      <w:rFonts w:ascii="游明朝" w:eastAsia="游明朝" w:hAnsi="游明朝" w:cs="游明朝"/>
      <w:sz w:val="21"/>
      <w:szCs w:val="21"/>
      <w:lang w:eastAsia="ja-JP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2">
    <w:name w:val="Grid Table 2"/>
    <w:basedOn w:val="a1"/>
    <w:uiPriority w:val="47"/>
    <w:rsid w:val="00245EB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006</Words>
  <Characters>5737</Characters>
  <Application>Microsoft Office Word</Application>
  <DocSecurity>0</DocSecurity>
  <Lines>47</Lines>
  <Paragraphs>13</Paragraphs>
  <ScaleCrop>false</ScaleCrop>
  <Company/>
  <LinksUpToDate>false</LinksUpToDate>
  <CharactersWithSpaces>6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 Mohan</dc:creator>
  <cp:keywords/>
  <dc:description/>
  <cp:lastModifiedBy>雄太郎 小出</cp:lastModifiedBy>
  <cp:revision>2</cp:revision>
  <dcterms:created xsi:type="dcterms:W3CDTF">2024-02-25T23:38:00Z</dcterms:created>
  <dcterms:modified xsi:type="dcterms:W3CDTF">2024-02-25T23:38:00Z</dcterms:modified>
</cp:coreProperties>
</file>